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9B6BB9" w14:textId="77777777" w:rsidR="00570A2B" w:rsidRDefault="00400F03" w:rsidP="006426B8">
      <w:pPr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D01535">
        <w:rPr>
          <w:rFonts w:ascii="Times New Roman" w:eastAsia="Times New Roman" w:hAnsi="Times New Roman" w:cs="Times New Roman"/>
          <w:sz w:val="24"/>
          <w:szCs w:val="24"/>
          <w:lang w:val="en-CA"/>
        </w:rPr>
        <w:t>Appendix</w:t>
      </w:r>
      <w:r w:rsidR="00A21ADC" w:rsidRPr="00D0153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A</w:t>
      </w:r>
      <w:r w:rsidR="00291000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.  </w:t>
      </w:r>
    </w:p>
    <w:p w14:paraId="7F2DDF29" w14:textId="10805068" w:rsidR="00D06DB5" w:rsidRPr="00D30E7A" w:rsidRDefault="00D06DB5" w:rsidP="006426B8">
      <w:pPr>
        <w:rPr>
          <w:rFonts w:ascii="Times New Roman" w:eastAsia="Times New Roman" w:hAnsi="Times New Roman" w:cs="Times New Roman"/>
          <w:i/>
          <w:sz w:val="24"/>
          <w:szCs w:val="24"/>
          <w:lang w:val="en-CA"/>
        </w:rPr>
      </w:pPr>
      <w:r w:rsidRPr="00D30E7A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 xml:space="preserve">Pearson correlation analysis for </w:t>
      </w:r>
      <w:r w:rsidR="00983381" w:rsidRPr="00D30E7A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variables</w:t>
      </w:r>
    </w:p>
    <w:tbl>
      <w:tblPr>
        <w:tblW w:w="12571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069"/>
        <w:gridCol w:w="709"/>
        <w:gridCol w:w="709"/>
        <w:gridCol w:w="717"/>
        <w:gridCol w:w="567"/>
        <w:gridCol w:w="708"/>
        <w:gridCol w:w="648"/>
        <w:gridCol w:w="51"/>
        <w:gridCol w:w="658"/>
        <w:gridCol w:w="51"/>
        <w:gridCol w:w="799"/>
        <w:gridCol w:w="51"/>
        <w:gridCol w:w="658"/>
        <w:gridCol w:w="51"/>
        <w:gridCol w:w="658"/>
        <w:gridCol w:w="51"/>
        <w:gridCol w:w="657"/>
        <w:gridCol w:w="51"/>
        <w:gridCol w:w="657"/>
        <w:gridCol w:w="51"/>
      </w:tblGrid>
      <w:tr w:rsidR="005A34B9" w:rsidRPr="005A34B9" w14:paraId="3080155F" w14:textId="43B6E1A2" w:rsidTr="005A34B9">
        <w:trPr>
          <w:gridAfter w:val="1"/>
          <w:wAfter w:w="51" w:type="dxa"/>
          <w:trHeight w:val="300"/>
        </w:trPr>
        <w:tc>
          <w:tcPr>
            <w:tcW w:w="406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4" w:space="0" w:color="FFFFFF"/>
            </w:tcBorders>
          </w:tcPr>
          <w:p w14:paraId="55551455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Variables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FFFFFF"/>
              <w:bottom w:val="single" w:sz="6" w:space="0" w:color="000000"/>
              <w:right w:val="nil"/>
            </w:tcBorders>
          </w:tcPr>
          <w:p w14:paraId="3BF9E668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7D090256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1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5DABA649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1D1720E7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1B56045A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4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4DF1C0A5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09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4E784C83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781C1DDF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09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69B2DD82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09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0DE8BAD7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08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34549230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708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2E868129" w14:textId="0D42E95A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5A34B9" w:rsidRPr="005A34B9" w14:paraId="75639585" w14:textId="544E852D" w:rsidTr="005A34B9">
        <w:trPr>
          <w:trHeight w:val="415"/>
        </w:trPr>
        <w:tc>
          <w:tcPr>
            <w:tcW w:w="4069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3CC0BB8C" w14:textId="1C791B64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 xml:space="preserve">1. Female </w:t>
            </w:r>
            <w:r w:rsidR="00F338FA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48E7C220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0F1E69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50EABB7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DE51D7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F66E15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A18B0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C1D18F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912893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CE7022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0B54B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BC4835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7F46D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A34B9" w:rsidRPr="005A34B9" w14:paraId="1A615B3C" w14:textId="45151F29" w:rsidTr="005A34B9">
        <w:trPr>
          <w:trHeight w:val="415"/>
        </w:trPr>
        <w:tc>
          <w:tcPr>
            <w:tcW w:w="4069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086C18E3" w14:textId="3311E541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2. Training duration (years)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360382D3" w14:textId="761FC312" w:rsidR="0057572A" w:rsidRPr="005A34B9" w:rsidRDefault="0032601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-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BEA1A2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F4B9A8C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74A667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20AA71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376F8A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BEEDB5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B1F3DF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597EA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01C70C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BA493F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5947F4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A34B9" w:rsidRPr="005A34B9" w14:paraId="46BEFBDD" w14:textId="7F894A68" w:rsidTr="005A34B9">
        <w:trPr>
          <w:trHeight w:val="415"/>
        </w:trPr>
        <w:tc>
          <w:tcPr>
            <w:tcW w:w="4069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23F5C31F" w14:textId="6D1C8698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 xml:space="preserve">3. Test </w:t>
            </w:r>
            <w:r w:rsidR="00F338FA">
              <w:rPr>
                <w:rFonts w:ascii="Times New Roman" w:hAnsi="Times New Roman" w:cs="Times New Roman"/>
                <w:sz w:val="22"/>
                <w:szCs w:val="22"/>
              </w:rPr>
              <w:t>attempts</w:t>
            </w:r>
            <w:r w:rsidR="00F338FA" w:rsidRPr="005A34B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(times)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264B4A30" w14:textId="230BBDDE" w:rsidR="0057572A" w:rsidRPr="005A34B9" w:rsidRDefault="0032601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-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69E9AE" w14:textId="10252CBC" w:rsidR="0057572A" w:rsidRPr="005A34B9" w:rsidRDefault="0032601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.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73694AC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F269DF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D44C41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E34F3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C2383A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F3DCC4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920ED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20CFC7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E1FBE5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8651A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A34B9" w:rsidRPr="005A34B9" w14:paraId="72614767" w14:textId="3D367128" w:rsidTr="005A34B9">
        <w:trPr>
          <w:trHeight w:val="415"/>
        </w:trPr>
        <w:tc>
          <w:tcPr>
            <w:tcW w:w="4069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157DAE2E" w14:textId="7A64690E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4. Private university hospital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118FD6F5" w14:textId="36902527" w:rsidR="0057572A" w:rsidRPr="005A34B9" w:rsidRDefault="0032601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-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3629FA" w14:textId="1F2D1A9C" w:rsidR="0057572A" w:rsidRPr="005A34B9" w:rsidRDefault="0032601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-.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6F545C4" w14:textId="190E1418" w:rsidR="0057572A" w:rsidRPr="005A34B9" w:rsidRDefault="004D619D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-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826A43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336222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488B5E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1766E5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D33F8D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39CE53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AD38A4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81752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9FEA50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A34B9" w:rsidRPr="005A34B9" w14:paraId="619D4EE2" w14:textId="16BF1440" w:rsidTr="005A34B9">
        <w:trPr>
          <w:trHeight w:val="415"/>
        </w:trPr>
        <w:tc>
          <w:tcPr>
            <w:tcW w:w="4069" w:type="dxa"/>
            <w:tcBorders>
              <w:top w:val="nil"/>
              <w:left w:val="nil"/>
              <w:bottom w:val="nil"/>
              <w:right w:val="single" w:sz="4" w:space="0" w:color="FFFFFF"/>
            </w:tcBorders>
            <w:hideMark/>
          </w:tcPr>
          <w:p w14:paraId="27D13AC2" w14:textId="791F3764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5. Children’s hospital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20C7E66A" w14:textId="16361359" w:rsidR="0057572A" w:rsidRPr="005A34B9" w:rsidRDefault="0032601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-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DF445B" w14:textId="5FE41348" w:rsidR="0057572A" w:rsidRPr="005A34B9" w:rsidRDefault="0032601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-.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34E145A" w14:textId="4624EA67" w:rsidR="0057572A" w:rsidRPr="005A34B9" w:rsidRDefault="004D619D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-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6F8A81" w14:textId="295473CA" w:rsidR="0057572A" w:rsidRPr="005A34B9" w:rsidRDefault="005A34B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-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21271F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E682D7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363CE3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CA8E94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CCB3DC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1CCE91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F242F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789BD7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A34B9" w:rsidRPr="005A34B9" w14:paraId="0A0A5226" w14:textId="09C451C8" w:rsidTr="005A34B9">
        <w:trPr>
          <w:trHeight w:val="415"/>
        </w:trPr>
        <w:tc>
          <w:tcPr>
            <w:tcW w:w="4069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6AE83041" w14:textId="3D9CFA8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6. Community hospital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68902CFD" w14:textId="71B7E20A" w:rsidR="0057572A" w:rsidRPr="005A34B9" w:rsidRDefault="0032601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1ADE04" w14:textId="1C2F2500" w:rsidR="0057572A" w:rsidRPr="005A34B9" w:rsidRDefault="0032601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-.0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7C4462C" w14:textId="0AF2600A" w:rsidR="0057572A" w:rsidRPr="005A34B9" w:rsidRDefault="004D619D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C4F699" w14:textId="56A0038A" w:rsidR="0057572A" w:rsidRPr="005A34B9" w:rsidRDefault="005A34B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354C02" w14:textId="74B09796" w:rsidR="0057572A" w:rsidRPr="005A34B9" w:rsidRDefault="005A34B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8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1CF75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70702E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8C62C9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6B434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BFA0B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D9703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228B7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A34B9" w:rsidRPr="005A34B9" w14:paraId="3E3C38C6" w14:textId="2F1C6BD4" w:rsidTr="005A34B9">
        <w:trPr>
          <w:trHeight w:val="415"/>
        </w:trPr>
        <w:tc>
          <w:tcPr>
            <w:tcW w:w="4069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01D81595" w14:textId="1B2D715C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7. Residency in urban area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59C0A7EE" w14:textId="38FCD180" w:rsidR="0057572A" w:rsidRPr="005A34B9" w:rsidRDefault="0032601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F73525" w14:textId="29ED2C1B" w:rsidR="0057572A" w:rsidRPr="005A34B9" w:rsidRDefault="0032601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-.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CBEBB8F" w14:textId="1BF78A48" w:rsidR="0057572A" w:rsidRPr="005A34B9" w:rsidRDefault="005A34B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2E451A" w14:textId="3B659CE6" w:rsidR="0057572A" w:rsidRPr="005A34B9" w:rsidRDefault="005A34B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1DBC81" w14:textId="4A05FE9F" w:rsidR="0057572A" w:rsidRPr="005A34B9" w:rsidRDefault="00B362EE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6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57455" w14:textId="75EE4CC2" w:rsidR="0057572A" w:rsidRPr="005A34B9" w:rsidRDefault="00B362EE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DCC80F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F39F80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3A9FE2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46549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7E9219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617370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A34B9" w:rsidRPr="005A34B9" w14:paraId="1F7C7ED9" w14:textId="59748E18" w:rsidTr="005A34B9">
        <w:trPr>
          <w:trHeight w:val="405"/>
        </w:trPr>
        <w:tc>
          <w:tcPr>
            <w:tcW w:w="4069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6F2DD067" w14:textId="4A43E8FB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8. Number of academic presentations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4BA0E279" w14:textId="06BA8A52" w:rsidR="0057572A" w:rsidRPr="005A34B9" w:rsidRDefault="0032601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-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1D1AE3" w14:textId="0334F3AF" w:rsidR="0057572A" w:rsidRPr="005A34B9" w:rsidRDefault="0032601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.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59D7BFC" w14:textId="6668A48D" w:rsidR="0057572A" w:rsidRPr="005A34B9" w:rsidRDefault="005A34B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AA66C3" w14:textId="7755BE38" w:rsidR="0057572A" w:rsidRPr="005A34B9" w:rsidRDefault="005A34B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35161D" w14:textId="0C59370D" w:rsidR="0057572A" w:rsidRPr="005A34B9" w:rsidRDefault="00B362EE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1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E371F" w14:textId="19A09E8C" w:rsidR="0057572A" w:rsidRPr="005A34B9" w:rsidRDefault="00B362EE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558E8" w14:textId="00C692DE" w:rsidR="0057572A" w:rsidRPr="005A34B9" w:rsidRDefault="00B362EE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0A268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35FCD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F043A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F2911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C1C90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A34B9" w:rsidRPr="005A34B9" w14:paraId="342BDE20" w14:textId="59AA48F5" w:rsidTr="005A34B9">
        <w:trPr>
          <w:trHeight w:val="405"/>
        </w:trPr>
        <w:tc>
          <w:tcPr>
            <w:tcW w:w="4069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061B0488" w14:textId="2A4DBA2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9. Number of research publications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558983A3" w14:textId="3D59281B" w:rsidR="0057572A" w:rsidRPr="005A34B9" w:rsidRDefault="0032601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-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8BE0D4" w14:textId="212F8177" w:rsidR="0057572A" w:rsidRPr="005A34B9" w:rsidRDefault="0032601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.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C3CEBF8" w14:textId="79A2FD2A" w:rsidR="0057572A" w:rsidRPr="005A34B9" w:rsidRDefault="005A34B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3589D1" w14:textId="07C7B5FF" w:rsidR="0057572A" w:rsidRPr="005A34B9" w:rsidRDefault="005A34B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F51987" w14:textId="1DB852B9" w:rsidR="0057572A" w:rsidRPr="005A34B9" w:rsidRDefault="00B362EE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3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E11A99" w14:textId="01E35D2F" w:rsidR="0057572A" w:rsidRPr="005A34B9" w:rsidRDefault="00B362EE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C62F28" w14:textId="182AEA4C" w:rsidR="0057572A" w:rsidRPr="005A34B9" w:rsidRDefault="00B362EE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0BE79F" w14:textId="41312EDE" w:rsidR="0057572A" w:rsidRPr="005A34B9" w:rsidRDefault="00B362EE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C1B3A7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5CEEE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F9C99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BDC487" w14:textId="77777777" w:rsidR="0057572A" w:rsidRPr="005A34B9" w:rsidRDefault="0057572A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A34B9" w:rsidRPr="005A34B9" w14:paraId="5DC2AAB0" w14:textId="77777777" w:rsidTr="005A34B9">
        <w:trPr>
          <w:trHeight w:val="405"/>
        </w:trPr>
        <w:tc>
          <w:tcPr>
            <w:tcW w:w="4069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7618C7F9" w14:textId="02EB4343" w:rsidR="00326019" w:rsidRPr="005A34B9" w:rsidRDefault="0032601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10. MCQ score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2FBCA40D" w14:textId="0CA2D9A5" w:rsidR="00326019" w:rsidRPr="005A34B9" w:rsidRDefault="0032601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EE65A7" w14:textId="4E167600" w:rsidR="00326019" w:rsidRPr="005A34B9" w:rsidRDefault="004D619D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-.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EBEBD31" w14:textId="2C6160A3" w:rsidR="00326019" w:rsidRPr="005A34B9" w:rsidRDefault="005A34B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-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6CCEA7" w14:textId="39DFE80A" w:rsidR="00326019" w:rsidRPr="005A34B9" w:rsidRDefault="005A34B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40ABF2" w14:textId="61B9FD2D" w:rsidR="00326019" w:rsidRPr="005A34B9" w:rsidRDefault="00B362EE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5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11D22" w14:textId="3616052A" w:rsidR="00326019" w:rsidRPr="005A34B9" w:rsidRDefault="00B362EE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7805C" w14:textId="7A5D277F" w:rsidR="00326019" w:rsidRPr="005A34B9" w:rsidRDefault="00B362EE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242F8D" w14:textId="27802E64" w:rsidR="00326019" w:rsidRPr="005A34B9" w:rsidRDefault="00B362EE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40FDCE" w14:textId="5003CB2C" w:rsidR="00326019" w:rsidRPr="005A34B9" w:rsidRDefault="00B362EE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2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55898C" w14:textId="77777777" w:rsidR="00326019" w:rsidRPr="005A34B9" w:rsidRDefault="0032601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8AA52A" w14:textId="77777777" w:rsidR="00326019" w:rsidRPr="005A34B9" w:rsidRDefault="0032601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EF05EA" w14:textId="77777777" w:rsidR="00326019" w:rsidRPr="005A34B9" w:rsidRDefault="0032601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362EE" w:rsidRPr="005A34B9" w14:paraId="17EDD336" w14:textId="77777777" w:rsidTr="005A34B9">
        <w:trPr>
          <w:trHeight w:val="405"/>
        </w:trPr>
        <w:tc>
          <w:tcPr>
            <w:tcW w:w="4069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0068748A" w14:textId="168013B2" w:rsidR="00B362EE" w:rsidRPr="005A34B9" w:rsidRDefault="00B362EE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11. Case summaries score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424B92A5" w14:textId="55FDD800" w:rsidR="00B362EE" w:rsidRPr="005A34B9" w:rsidRDefault="00B362EE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45ACD7" w14:textId="065454FD" w:rsidR="00B362EE" w:rsidRPr="005A34B9" w:rsidRDefault="00B362EE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-.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404A7B8" w14:textId="6C4D3158" w:rsidR="00B362EE" w:rsidRPr="005A34B9" w:rsidRDefault="00B362EE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-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A32219" w14:textId="686AE917" w:rsidR="00B362EE" w:rsidRDefault="00B362EE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5FF444" w14:textId="687CF563" w:rsidR="00B362EE" w:rsidRDefault="00B362EE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2AD714" w14:textId="1CDED599" w:rsidR="00B362EE" w:rsidRDefault="00B362EE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89F634" w14:textId="2BB50103" w:rsidR="00B362EE" w:rsidRDefault="00B362EE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6FDDC" w14:textId="52829B0E" w:rsidR="00B362EE" w:rsidRDefault="00B362EE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5BA04" w14:textId="683085D9" w:rsidR="00B362EE" w:rsidRPr="005A34B9" w:rsidRDefault="00B362EE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2DDDCE" w14:textId="31E3EC36" w:rsidR="00B362EE" w:rsidRPr="00DD4BE1" w:rsidRDefault="00E245F6" w:rsidP="005A34B9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DD4BE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3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30414" w14:textId="77777777" w:rsidR="00B362EE" w:rsidRPr="00DD4BE1" w:rsidRDefault="00B362EE" w:rsidP="005A34B9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E01762" w14:textId="77777777" w:rsidR="00B362EE" w:rsidRPr="000C04BF" w:rsidRDefault="00B362EE" w:rsidP="005A34B9">
            <w:pPr>
              <w:rPr>
                <w:rFonts w:ascii="Times New Roman" w:hAnsi="Times New Roman" w:cs="Times New Roman"/>
                <w:color w:val="FF0000"/>
                <w:sz w:val="22"/>
                <w:szCs w:val="22"/>
                <w:shd w:val="pct15" w:color="auto" w:fill="FFFFFF"/>
              </w:rPr>
            </w:pPr>
          </w:p>
        </w:tc>
      </w:tr>
      <w:tr w:rsidR="005A34B9" w:rsidRPr="005A34B9" w14:paraId="03C4AB62" w14:textId="272FCD31" w:rsidTr="005A34B9">
        <w:trPr>
          <w:trHeight w:val="424"/>
        </w:trPr>
        <w:tc>
          <w:tcPr>
            <w:tcW w:w="4069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</w:tcPr>
          <w:p w14:paraId="5EA482B0" w14:textId="4A80498A" w:rsidR="00326019" w:rsidRPr="005A34B9" w:rsidRDefault="0032601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12. Interview score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</w:tcPr>
          <w:p w14:paraId="68368EE6" w14:textId="211BD26B" w:rsidR="00326019" w:rsidRPr="005A34B9" w:rsidRDefault="0032601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14FC27" w14:textId="497F95D1" w:rsidR="00326019" w:rsidRPr="005A34B9" w:rsidRDefault="004D619D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-.1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1A1B8B" w14:textId="529C2116" w:rsidR="00326019" w:rsidRPr="005A34B9" w:rsidRDefault="005A34B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34B9">
              <w:rPr>
                <w:rFonts w:ascii="Times New Roman" w:hAnsi="Times New Roman" w:cs="Times New Roman"/>
                <w:sz w:val="22"/>
                <w:szCs w:val="22"/>
              </w:rPr>
              <w:t>-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49F5FE3" w14:textId="15612AAD" w:rsidR="00326019" w:rsidRPr="005A34B9" w:rsidRDefault="005A34B9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12E70BE" w14:textId="48521A5C" w:rsidR="00326019" w:rsidRPr="005A34B9" w:rsidRDefault="00B362EE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5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DA7E45D" w14:textId="3866BD29" w:rsidR="00326019" w:rsidRPr="005A34B9" w:rsidRDefault="00B362EE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CF0BE98" w14:textId="43486F24" w:rsidR="00326019" w:rsidRPr="005A34B9" w:rsidRDefault="00B362EE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ACCA783" w14:textId="4CD4E98C" w:rsidR="00326019" w:rsidRPr="005A34B9" w:rsidRDefault="00B362EE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842FB59" w14:textId="7CD8E66B" w:rsidR="00326019" w:rsidRPr="005A34B9" w:rsidRDefault="00B362EE" w:rsidP="005A3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CB145FE" w14:textId="66436EDC" w:rsidR="00326019" w:rsidRPr="00DD4BE1" w:rsidRDefault="00E245F6" w:rsidP="00E245F6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DD4BE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1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E13A57F" w14:textId="06F95CCA" w:rsidR="00326019" w:rsidRPr="00DD4BE1" w:rsidRDefault="00E245F6" w:rsidP="005A34B9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DD4BE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1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FDF89E5" w14:textId="77777777" w:rsidR="00326019" w:rsidRPr="000C04BF" w:rsidRDefault="00326019" w:rsidP="005A34B9">
            <w:pPr>
              <w:rPr>
                <w:rFonts w:ascii="Times New Roman" w:hAnsi="Times New Roman" w:cs="Times New Roman"/>
                <w:color w:val="FF0000"/>
                <w:sz w:val="22"/>
                <w:szCs w:val="22"/>
                <w:shd w:val="pct15" w:color="auto" w:fill="FFFFFF"/>
              </w:rPr>
            </w:pPr>
          </w:p>
        </w:tc>
      </w:tr>
    </w:tbl>
    <w:p w14:paraId="4AC727F7" w14:textId="77777777" w:rsidR="00C0484E" w:rsidRDefault="00C0484E" w:rsidP="006426B8">
      <w:pPr>
        <w:rPr>
          <w:rFonts w:ascii="Times New Roman" w:eastAsia="Times New Roman" w:hAnsi="Times New Roman" w:cs="Times New Roman"/>
          <w:lang w:val="en-CA"/>
        </w:rPr>
      </w:pPr>
    </w:p>
    <w:p w14:paraId="13843A62" w14:textId="77777777" w:rsidR="00A21ADC" w:rsidRDefault="00A21ADC" w:rsidP="006426B8">
      <w:pPr>
        <w:rPr>
          <w:rFonts w:ascii="Times New Roman" w:eastAsia="Times New Roman" w:hAnsi="Times New Roman" w:cs="Times New Roman"/>
          <w:lang w:val="en-CA"/>
        </w:rPr>
      </w:pPr>
    </w:p>
    <w:p w14:paraId="626A1914" w14:textId="77777777" w:rsidR="00CD0FBD" w:rsidRDefault="00CD0FBD" w:rsidP="006426B8">
      <w:pPr>
        <w:rPr>
          <w:rFonts w:ascii="Times New Roman" w:eastAsia="Times New Roman" w:hAnsi="Times New Roman" w:cs="Times New Roman"/>
          <w:lang w:val="en-CA"/>
        </w:rPr>
      </w:pPr>
    </w:p>
    <w:p w14:paraId="1B50F1C7" w14:textId="77777777" w:rsidR="00CD0FBD" w:rsidRDefault="00CD0FBD" w:rsidP="006426B8">
      <w:pPr>
        <w:rPr>
          <w:rFonts w:ascii="Times New Roman" w:hAnsi="Times New Roman" w:cs="Times New Roman"/>
        </w:rPr>
      </w:pPr>
    </w:p>
    <w:p w14:paraId="3833099D" w14:textId="77777777" w:rsidR="00047152" w:rsidRDefault="00047152" w:rsidP="006426B8">
      <w:pPr>
        <w:rPr>
          <w:rFonts w:ascii="Times New Roman" w:hAnsi="Times New Roman" w:cs="Times New Roman"/>
        </w:rPr>
      </w:pPr>
    </w:p>
    <w:p w14:paraId="19048BCD" w14:textId="77777777" w:rsidR="00047152" w:rsidRDefault="00047152" w:rsidP="006426B8">
      <w:pPr>
        <w:rPr>
          <w:rFonts w:ascii="Times New Roman" w:hAnsi="Times New Roman" w:cs="Times New Roman"/>
        </w:rPr>
      </w:pPr>
    </w:p>
    <w:p w14:paraId="5E74010D" w14:textId="77777777" w:rsidR="00047152" w:rsidRDefault="00047152" w:rsidP="006426B8">
      <w:pPr>
        <w:rPr>
          <w:rFonts w:ascii="Times New Roman" w:hAnsi="Times New Roman" w:cs="Times New Roman"/>
        </w:rPr>
      </w:pPr>
    </w:p>
    <w:p w14:paraId="235937CD" w14:textId="77777777" w:rsidR="00047152" w:rsidRDefault="00047152" w:rsidP="006426B8">
      <w:pPr>
        <w:rPr>
          <w:rFonts w:ascii="Times New Roman" w:hAnsi="Times New Roman" w:cs="Times New Roman"/>
        </w:rPr>
      </w:pPr>
    </w:p>
    <w:p w14:paraId="30BE726A" w14:textId="77777777" w:rsidR="00047152" w:rsidRDefault="00047152" w:rsidP="006426B8">
      <w:pPr>
        <w:rPr>
          <w:rFonts w:ascii="Times New Roman" w:hAnsi="Times New Roman" w:cs="Times New Roman"/>
        </w:rPr>
      </w:pPr>
    </w:p>
    <w:p w14:paraId="4138055F" w14:textId="77777777" w:rsidR="00047152" w:rsidRDefault="00047152" w:rsidP="006426B8">
      <w:pPr>
        <w:rPr>
          <w:rFonts w:ascii="Times New Roman" w:hAnsi="Times New Roman" w:cs="Times New Roman"/>
        </w:rPr>
      </w:pPr>
    </w:p>
    <w:p w14:paraId="1D32D78B" w14:textId="77777777" w:rsidR="00047152" w:rsidRDefault="00047152" w:rsidP="006426B8">
      <w:pPr>
        <w:rPr>
          <w:rFonts w:ascii="Times New Roman" w:hAnsi="Times New Roman" w:cs="Times New Roman"/>
        </w:rPr>
      </w:pPr>
    </w:p>
    <w:p w14:paraId="61867117" w14:textId="77777777" w:rsidR="000C164B" w:rsidRDefault="000C164B" w:rsidP="006426B8">
      <w:pPr>
        <w:rPr>
          <w:rFonts w:ascii="Times New Roman" w:hAnsi="Times New Roman" w:cs="Times New Roman"/>
        </w:rPr>
      </w:pPr>
    </w:p>
    <w:p w14:paraId="0CD30120" w14:textId="77777777" w:rsidR="00D30E7A" w:rsidRDefault="003548BC" w:rsidP="006426B8">
      <w:pPr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D01535">
        <w:rPr>
          <w:rFonts w:ascii="Times New Roman" w:eastAsia="Times New Roman" w:hAnsi="Times New Roman" w:cs="Times New Roman"/>
          <w:sz w:val="24"/>
          <w:szCs w:val="24"/>
          <w:lang w:val="en-CA"/>
        </w:rPr>
        <w:lastRenderedPageBreak/>
        <w:t>Appendix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B</w:t>
      </w:r>
      <w:r w:rsidR="000C164B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. </w:t>
      </w:r>
      <w:bookmarkStart w:id="0" w:name="_GoBack"/>
      <w:bookmarkEnd w:id="0"/>
    </w:p>
    <w:p w14:paraId="5B8BF3B3" w14:textId="15DEE612" w:rsidR="004968E8" w:rsidRPr="00D30E7A" w:rsidRDefault="00047152" w:rsidP="006426B8">
      <w:pPr>
        <w:rPr>
          <w:rFonts w:ascii="Times New Roman" w:hAnsi="Times New Roman" w:cs="Times New Roman"/>
          <w:i/>
          <w:sz w:val="24"/>
          <w:szCs w:val="24"/>
        </w:rPr>
      </w:pPr>
      <w:r w:rsidRPr="00D30E7A">
        <w:rPr>
          <w:rFonts w:ascii="Times New Roman" w:hAnsi="Times New Roman" w:cs="Times New Roman"/>
          <w:i/>
          <w:sz w:val="24"/>
          <w:szCs w:val="24"/>
        </w:rPr>
        <w:t>Multicoliniality diagnostics</w:t>
      </w:r>
    </w:p>
    <w:tbl>
      <w:tblPr>
        <w:tblW w:w="8046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46"/>
        <w:gridCol w:w="2099"/>
        <w:gridCol w:w="1701"/>
      </w:tblGrid>
      <w:tr w:rsidR="00CD17E9" w:rsidRPr="00D01535" w14:paraId="2DE79A19" w14:textId="2C0F371B" w:rsidTr="00CD17E9">
        <w:trPr>
          <w:trHeight w:val="269"/>
        </w:trPr>
        <w:tc>
          <w:tcPr>
            <w:tcW w:w="4246" w:type="dxa"/>
            <w:tcBorders>
              <w:top w:val="single" w:sz="12" w:space="0" w:color="000000"/>
              <w:left w:val="nil"/>
              <w:bottom w:val="single" w:sz="6" w:space="0" w:color="000000"/>
              <w:right w:val="single" w:sz="4" w:space="0" w:color="FFFFFF"/>
            </w:tcBorders>
          </w:tcPr>
          <w:p w14:paraId="3DDA7E3F" w14:textId="77777777" w:rsidR="00CD17E9" w:rsidRPr="00D01535" w:rsidRDefault="00CD17E9" w:rsidP="004739DB">
            <w:pPr>
              <w:pStyle w:val="af2"/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D01535">
              <w:rPr>
                <w:rFonts w:ascii="Times New Roman" w:hAnsi="Times New Roman" w:cs="Times New Roman"/>
                <w:iCs/>
              </w:rPr>
              <w:t>Variables</w:t>
            </w:r>
          </w:p>
        </w:tc>
        <w:tc>
          <w:tcPr>
            <w:tcW w:w="209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4" w:space="0" w:color="FFFFFF"/>
            </w:tcBorders>
          </w:tcPr>
          <w:p w14:paraId="5EC1C29A" w14:textId="3A7825C1" w:rsidR="00CD17E9" w:rsidRPr="00D01535" w:rsidRDefault="00CD17E9" w:rsidP="004739DB">
            <w:pPr>
              <w:pStyle w:val="af2"/>
              <w:spacing w:line="24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Tolerance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6" w:space="0" w:color="000000"/>
              <w:right w:val="single" w:sz="4" w:space="0" w:color="FFFFFF"/>
            </w:tcBorders>
          </w:tcPr>
          <w:p w14:paraId="4A5365D6" w14:textId="482760EC" w:rsidR="00CD17E9" w:rsidRPr="00D01535" w:rsidRDefault="00CD17E9" w:rsidP="004739DB">
            <w:pPr>
              <w:pStyle w:val="af2"/>
              <w:spacing w:line="24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VIF</w:t>
            </w:r>
          </w:p>
        </w:tc>
      </w:tr>
      <w:tr w:rsidR="00CD17E9" w:rsidRPr="00D01535" w14:paraId="1390704E" w14:textId="7C769F0D" w:rsidTr="00CD17E9">
        <w:trPr>
          <w:trHeight w:val="370"/>
        </w:trPr>
        <w:tc>
          <w:tcPr>
            <w:tcW w:w="4246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290F88AD" w14:textId="3692149E" w:rsidR="00CD17E9" w:rsidRPr="00D01535" w:rsidRDefault="00CD17E9" w:rsidP="004739DB">
            <w:pPr>
              <w:pStyle w:val="af2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 w:rsidRPr="00D01535">
              <w:rPr>
                <w:rFonts w:ascii="Times New Roman" w:hAnsi="Times New Roman" w:cs="Times New Roman"/>
              </w:rPr>
              <w:t xml:space="preserve">Female </w:t>
            </w:r>
            <w:r w:rsidR="00F338F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6DC0AD88" w14:textId="00A8E6B9" w:rsidR="00CD17E9" w:rsidRDefault="00CD17E9" w:rsidP="004739DB">
            <w:pPr>
              <w:pStyle w:val="af2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13CE2555" w14:textId="372609DB" w:rsidR="00CD17E9" w:rsidRDefault="00CD17E9" w:rsidP="004739DB">
            <w:pPr>
              <w:pStyle w:val="af2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CD17E9" w:rsidRPr="00D01535" w14:paraId="7D342B03" w14:textId="667AE925" w:rsidTr="00CD17E9">
        <w:trPr>
          <w:trHeight w:val="370"/>
        </w:trPr>
        <w:tc>
          <w:tcPr>
            <w:tcW w:w="4246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27310A5F" w14:textId="77777777" w:rsidR="00CD17E9" w:rsidRPr="00D01535" w:rsidRDefault="00CD17E9" w:rsidP="004739DB">
            <w:pPr>
              <w:pStyle w:val="af2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 </w:t>
            </w:r>
            <w:r w:rsidRPr="00D01535">
              <w:rPr>
                <w:rFonts w:ascii="Times New Roman" w:eastAsia="Times New Roman" w:hAnsi="Times New Roman" w:cs="Times New Roman"/>
              </w:rPr>
              <w:t>Training duration (years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144F2449" w14:textId="1E74AB3F" w:rsidR="00CD17E9" w:rsidRDefault="00CD17E9" w:rsidP="004739DB">
            <w:pPr>
              <w:pStyle w:val="af2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3B2FB0F4" w14:textId="5E33C754" w:rsidR="00CD17E9" w:rsidRDefault="00CD17E9" w:rsidP="004739DB">
            <w:pPr>
              <w:pStyle w:val="af2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4</w:t>
            </w:r>
          </w:p>
        </w:tc>
      </w:tr>
      <w:tr w:rsidR="00CD17E9" w:rsidRPr="00D01535" w14:paraId="5499DD69" w14:textId="2FA44F77" w:rsidTr="00CD17E9">
        <w:trPr>
          <w:trHeight w:val="370"/>
        </w:trPr>
        <w:tc>
          <w:tcPr>
            <w:tcW w:w="4246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55631E5B" w14:textId="1D2DB0F1" w:rsidR="00CD17E9" w:rsidRPr="00D01535" w:rsidRDefault="00CD17E9" w:rsidP="004739DB">
            <w:pPr>
              <w:pStyle w:val="af2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 </w:t>
            </w:r>
            <w:r w:rsidRPr="00D01535">
              <w:rPr>
                <w:rFonts w:ascii="Times New Roman" w:eastAsia="Times New Roman" w:hAnsi="Times New Roman" w:cs="Times New Roman"/>
              </w:rPr>
              <w:t xml:space="preserve">Test </w:t>
            </w:r>
            <w:r w:rsidR="00F338FA">
              <w:rPr>
                <w:rFonts w:ascii="Times New Roman" w:eastAsia="Times New Roman" w:hAnsi="Times New Roman" w:cs="Times New Roman"/>
              </w:rPr>
              <w:t>attempts</w:t>
            </w:r>
            <w:r w:rsidR="00F338FA" w:rsidRPr="00D01535">
              <w:rPr>
                <w:rFonts w:ascii="Times New Roman" w:eastAsia="Times New Roman" w:hAnsi="Times New Roman" w:cs="Times New Roman"/>
              </w:rPr>
              <w:t xml:space="preserve"> </w:t>
            </w:r>
            <w:r w:rsidRPr="00D01535">
              <w:rPr>
                <w:rFonts w:ascii="Times New Roman" w:eastAsia="Times New Roman" w:hAnsi="Times New Roman" w:cs="Times New Roman"/>
              </w:rPr>
              <w:t>(times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4D89655E" w14:textId="260C81BA" w:rsidR="00CD17E9" w:rsidRDefault="00CD17E9" w:rsidP="004739DB">
            <w:pPr>
              <w:pStyle w:val="af2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2B029886" w14:textId="1A2043CD" w:rsidR="00CD17E9" w:rsidRDefault="00CD17E9" w:rsidP="004739DB">
            <w:pPr>
              <w:pStyle w:val="af2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1</w:t>
            </w:r>
          </w:p>
        </w:tc>
      </w:tr>
      <w:tr w:rsidR="00CD17E9" w:rsidRPr="00D01535" w14:paraId="0E23DFC9" w14:textId="77777777" w:rsidTr="00CD17E9">
        <w:trPr>
          <w:trHeight w:val="370"/>
        </w:trPr>
        <w:tc>
          <w:tcPr>
            <w:tcW w:w="4246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0BD98EA8" w14:textId="7CE9C239" w:rsidR="00CD17E9" w:rsidRDefault="00CD17E9" w:rsidP="004739DB">
            <w:pPr>
              <w:pStyle w:val="af2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 Private university hospital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34426AF8" w14:textId="5CC8F5C3" w:rsidR="00CD17E9" w:rsidRDefault="00C459F2" w:rsidP="004739DB">
            <w:pPr>
              <w:pStyle w:val="af2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730E7ED0" w14:textId="71EFE3EF" w:rsidR="00CD17E9" w:rsidRDefault="00C459F2" w:rsidP="004739DB">
            <w:pPr>
              <w:pStyle w:val="af2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</w:t>
            </w:r>
          </w:p>
        </w:tc>
      </w:tr>
      <w:tr w:rsidR="00CD17E9" w:rsidRPr="00D01535" w14:paraId="3C75A6BF" w14:textId="1DA20A33" w:rsidTr="00CD17E9">
        <w:trPr>
          <w:trHeight w:val="370"/>
        </w:trPr>
        <w:tc>
          <w:tcPr>
            <w:tcW w:w="4246" w:type="dxa"/>
            <w:tcBorders>
              <w:top w:val="nil"/>
              <w:left w:val="nil"/>
              <w:bottom w:val="nil"/>
              <w:right w:val="single" w:sz="4" w:space="0" w:color="FFFFFF"/>
            </w:tcBorders>
            <w:hideMark/>
          </w:tcPr>
          <w:p w14:paraId="2DCFEC3F" w14:textId="2ECCF926" w:rsidR="00CD17E9" w:rsidRPr="00D01535" w:rsidRDefault="00CD17E9" w:rsidP="004739DB">
            <w:pPr>
              <w:pStyle w:val="af2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. </w:t>
            </w:r>
            <w:r w:rsidRPr="00D01535">
              <w:rPr>
                <w:rFonts w:ascii="Times New Roman" w:eastAsia="Times New Roman" w:hAnsi="Times New Roman" w:cs="Times New Roman"/>
              </w:rPr>
              <w:t>Children’s Hospital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6C6DFEDF" w14:textId="6CB3E40C" w:rsidR="00CD17E9" w:rsidRDefault="00CD17E9" w:rsidP="004739DB">
            <w:pPr>
              <w:pStyle w:val="af2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52D7A1A1" w14:textId="01A99975" w:rsidR="00CD17E9" w:rsidRDefault="00CD17E9" w:rsidP="004739DB">
            <w:pPr>
              <w:pStyle w:val="af2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0</w:t>
            </w:r>
          </w:p>
        </w:tc>
      </w:tr>
      <w:tr w:rsidR="00CD17E9" w:rsidRPr="00D01535" w14:paraId="2654641F" w14:textId="356077A1" w:rsidTr="00CD17E9">
        <w:trPr>
          <w:trHeight w:val="370"/>
        </w:trPr>
        <w:tc>
          <w:tcPr>
            <w:tcW w:w="4246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088AB6BF" w14:textId="087EE4C6" w:rsidR="00CD17E9" w:rsidRPr="00D01535" w:rsidRDefault="00CD17E9" w:rsidP="004739DB">
            <w:pPr>
              <w:pStyle w:val="af2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. </w:t>
            </w:r>
            <w:r w:rsidRPr="00D01535">
              <w:rPr>
                <w:rFonts w:ascii="Times New Roman" w:eastAsia="Times New Roman" w:hAnsi="Times New Roman" w:cs="Times New Roman"/>
              </w:rPr>
              <w:t>Community Hospital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50DA22AB" w14:textId="622BDD31" w:rsidR="00CD17E9" w:rsidRDefault="00C459F2" w:rsidP="004739DB">
            <w:pPr>
              <w:pStyle w:val="af2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5B70E963" w14:textId="0B9B45BF" w:rsidR="00CD17E9" w:rsidRDefault="00C459F2" w:rsidP="004739DB">
            <w:pPr>
              <w:pStyle w:val="af2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1</w:t>
            </w:r>
          </w:p>
        </w:tc>
      </w:tr>
      <w:tr w:rsidR="00CD17E9" w:rsidRPr="00D01535" w14:paraId="70D21B0F" w14:textId="15B6710E" w:rsidTr="00CD17E9">
        <w:trPr>
          <w:trHeight w:val="370"/>
        </w:trPr>
        <w:tc>
          <w:tcPr>
            <w:tcW w:w="4246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1FA2BC64" w14:textId="12E0D2E5" w:rsidR="00CD17E9" w:rsidRDefault="00CD17E9" w:rsidP="004739DB">
            <w:pPr>
              <w:pStyle w:val="af2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. </w:t>
            </w:r>
            <w:r w:rsidRPr="00D01535">
              <w:rPr>
                <w:rFonts w:ascii="Times New Roman" w:eastAsia="Times New Roman" w:hAnsi="Times New Roman" w:cs="Times New Roman"/>
              </w:rPr>
              <w:t>Residency in urban area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131BE3C1" w14:textId="41B076C7" w:rsidR="00CD17E9" w:rsidRDefault="00C459F2" w:rsidP="004739DB">
            <w:pPr>
              <w:pStyle w:val="af2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2FFD2966" w14:textId="468A7A31" w:rsidR="00CD17E9" w:rsidRDefault="00C459F2" w:rsidP="004739DB">
            <w:pPr>
              <w:pStyle w:val="af2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5</w:t>
            </w:r>
          </w:p>
        </w:tc>
      </w:tr>
      <w:tr w:rsidR="00CD17E9" w:rsidRPr="00D01535" w14:paraId="14338490" w14:textId="1E29F012" w:rsidTr="00CD17E9">
        <w:trPr>
          <w:trHeight w:val="364"/>
        </w:trPr>
        <w:tc>
          <w:tcPr>
            <w:tcW w:w="4246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612A7974" w14:textId="071B3BBA" w:rsidR="00CD17E9" w:rsidRPr="00C26921" w:rsidRDefault="00CD17E9" w:rsidP="004739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 </w:t>
            </w:r>
            <w:r w:rsidRPr="00D01535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academic presentation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49EB96FD" w14:textId="4360D646" w:rsidR="00CD17E9" w:rsidRDefault="00C459F2" w:rsidP="004739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6E0C4771" w14:textId="77BFCD3F" w:rsidR="00CD17E9" w:rsidRDefault="00C459F2" w:rsidP="004739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CD17E9" w:rsidRPr="00D01535" w14:paraId="45ADD84F" w14:textId="681DAA97" w:rsidTr="00CD17E9">
        <w:trPr>
          <w:trHeight w:val="379"/>
        </w:trPr>
        <w:tc>
          <w:tcPr>
            <w:tcW w:w="4246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hideMark/>
          </w:tcPr>
          <w:p w14:paraId="03FBD83D" w14:textId="3ACF0019" w:rsidR="00CD17E9" w:rsidRPr="00D01535" w:rsidRDefault="00CD17E9" w:rsidP="004739DB">
            <w:pPr>
              <w:pStyle w:val="af2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9. </w:t>
            </w:r>
            <w:r w:rsidRPr="00D01535">
              <w:rPr>
                <w:rFonts w:ascii="Times New Roman" w:eastAsia="Times New Roman" w:hAnsi="Times New Roman" w:cs="Times New Roman"/>
              </w:rPr>
              <w:t>Number of research publications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</w:tcPr>
          <w:p w14:paraId="55265C77" w14:textId="7FE85DBB" w:rsidR="00CD17E9" w:rsidRDefault="00C459F2" w:rsidP="004739DB">
            <w:pPr>
              <w:pStyle w:val="af2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</w:tcPr>
          <w:p w14:paraId="3BB61381" w14:textId="023A27F6" w:rsidR="00CD17E9" w:rsidRDefault="00C459F2" w:rsidP="004739DB">
            <w:pPr>
              <w:pStyle w:val="af2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3</w:t>
            </w:r>
          </w:p>
        </w:tc>
      </w:tr>
    </w:tbl>
    <w:p w14:paraId="238EF1AF" w14:textId="77777777" w:rsidR="001060C5" w:rsidRPr="00B80AA8" w:rsidRDefault="001060C5" w:rsidP="006426B8">
      <w:pPr>
        <w:rPr>
          <w:rFonts w:ascii="Times New Roman" w:hAnsi="Times New Roman" w:cs="Times New Roman"/>
        </w:rPr>
      </w:pPr>
    </w:p>
    <w:sectPr w:rsidR="001060C5" w:rsidRPr="00B80AA8" w:rsidSect="000F0DC3">
      <w:footerReference w:type="default" r:id="rId8"/>
      <w:pgSz w:w="16840" w:h="11900" w:orient="landscape"/>
      <w:pgMar w:top="1440" w:right="1440" w:bottom="1440" w:left="1440" w:header="851" w:footer="992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FF308D" w14:textId="77777777" w:rsidR="00097676" w:rsidRDefault="00097676">
      <w:r>
        <w:separator/>
      </w:r>
    </w:p>
  </w:endnote>
  <w:endnote w:type="continuationSeparator" w:id="0">
    <w:p w14:paraId="0A96E5A3" w14:textId="77777777" w:rsidR="00097676" w:rsidRDefault="000976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15B662" w14:textId="77777777" w:rsidR="00AE36D8" w:rsidRDefault="00AE36D8">
    <w:pPr>
      <w:pStyle w:val="a4"/>
      <w:jc w:val="center"/>
    </w:pPr>
  </w:p>
  <w:p w14:paraId="3F029B3A" w14:textId="176CB36C" w:rsidR="00AE36D8" w:rsidRDefault="00AE36D8">
    <w:pPr>
      <w:pStyle w:val="a4"/>
      <w:jc w:val="center"/>
    </w:pPr>
    <w:r>
      <w:fldChar w:fldCharType="begin"/>
    </w:r>
    <w:r>
      <w:instrText xml:space="preserve"> PAGE </w:instrText>
    </w:r>
    <w:r>
      <w:fldChar w:fldCharType="separate"/>
    </w:r>
    <w:r w:rsidR="00D30E7A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60F083" w14:textId="77777777" w:rsidR="00097676" w:rsidRDefault="00097676">
      <w:r>
        <w:separator/>
      </w:r>
    </w:p>
  </w:footnote>
  <w:footnote w:type="continuationSeparator" w:id="0">
    <w:p w14:paraId="07E550B4" w14:textId="77777777" w:rsidR="00097676" w:rsidRDefault="000976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2E4FF6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臨床試験科共有42">
    <w15:presenceInfo w15:providerId="None" w15:userId="臨床試験科共有4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840"/>
  <w:drawingGridHorizontalSpacing w:val="105"/>
  <w:drawingGridVerticalSpacing w:val="143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26F"/>
    <w:rsid w:val="00002D6E"/>
    <w:rsid w:val="00003E4D"/>
    <w:rsid w:val="000078AC"/>
    <w:rsid w:val="00020218"/>
    <w:rsid w:val="00020550"/>
    <w:rsid w:val="00022F95"/>
    <w:rsid w:val="00026394"/>
    <w:rsid w:val="00033E79"/>
    <w:rsid w:val="0003641A"/>
    <w:rsid w:val="0004527B"/>
    <w:rsid w:val="00047152"/>
    <w:rsid w:val="0006048A"/>
    <w:rsid w:val="00060D8F"/>
    <w:rsid w:val="000618FE"/>
    <w:rsid w:val="00063E45"/>
    <w:rsid w:val="00066E4A"/>
    <w:rsid w:val="00066EFA"/>
    <w:rsid w:val="000674B7"/>
    <w:rsid w:val="0007229A"/>
    <w:rsid w:val="00084D76"/>
    <w:rsid w:val="00085818"/>
    <w:rsid w:val="00093EF6"/>
    <w:rsid w:val="00094186"/>
    <w:rsid w:val="00097676"/>
    <w:rsid w:val="000A2302"/>
    <w:rsid w:val="000A67BA"/>
    <w:rsid w:val="000A722D"/>
    <w:rsid w:val="000B07E0"/>
    <w:rsid w:val="000B25D7"/>
    <w:rsid w:val="000B27A8"/>
    <w:rsid w:val="000B2DEC"/>
    <w:rsid w:val="000C04BF"/>
    <w:rsid w:val="000C164B"/>
    <w:rsid w:val="000C1921"/>
    <w:rsid w:val="000C406A"/>
    <w:rsid w:val="000C46A8"/>
    <w:rsid w:val="000C5382"/>
    <w:rsid w:val="000D27C9"/>
    <w:rsid w:val="000D58D2"/>
    <w:rsid w:val="000D5F17"/>
    <w:rsid w:val="000F0DC3"/>
    <w:rsid w:val="000F1B1D"/>
    <w:rsid w:val="000F27C1"/>
    <w:rsid w:val="000F3F9A"/>
    <w:rsid w:val="000F4D41"/>
    <w:rsid w:val="00103180"/>
    <w:rsid w:val="001060C5"/>
    <w:rsid w:val="001063D6"/>
    <w:rsid w:val="0011125D"/>
    <w:rsid w:val="0011321A"/>
    <w:rsid w:val="0011347E"/>
    <w:rsid w:val="0011657D"/>
    <w:rsid w:val="0011787B"/>
    <w:rsid w:val="00122588"/>
    <w:rsid w:val="001244FD"/>
    <w:rsid w:val="001339A3"/>
    <w:rsid w:val="00135E2D"/>
    <w:rsid w:val="00135FD9"/>
    <w:rsid w:val="0014068E"/>
    <w:rsid w:val="0014130C"/>
    <w:rsid w:val="001416B4"/>
    <w:rsid w:val="001464E9"/>
    <w:rsid w:val="00147490"/>
    <w:rsid w:val="00153CAE"/>
    <w:rsid w:val="00154981"/>
    <w:rsid w:val="001550F4"/>
    <w:rsid w:val="001617AD"/>
    <w:rsid w:val="00162581"/>
    <w:rsid w:val="00162F1A"/>
    <w:rsid w:val="0016460D"/>
    <w:rsid w:val="001659AC"/>
    <w:rsid w:val="00170BA9"/>
    <w:rsid w:val="00184030"/>
    <w:rsid w:val="00185013"/>
    <w:rsid w:val="0018710E"/>
    <w:rsid w:val="0018735E"/>
    <w:rsid w:val="001970D3"/>
    <w:rsid w:val="001978C5"/>
    <w:rsid w:val="001A080E"/>
    <w:rsid w:val="001A5942"/>
    <w:rsid w:val="001A612D"/>
    <w:rsid w:val="001B35DF"/>
    <w:rsid w:val="001B40C2"/>
    <w:rsid w:val="001B650F"/>
    <w:rsid w:val="001B79CB"/>
    <w:rsid w:val="001B7AF4"/>
    <w:rsid w:val="001C0D66"/>
    <w:rsid w:val="001C1BF9"/>
    <w:rsid w:val="001C3CAC"/>
    <w:rsid w:val="001C4743"/>
    <w:rsid w:val="001C673F"/>
    <w:rsid w:val="001D17A4"/>
    <w:rsid w:val="001D6665"/>
    <w:rsid w:val="001D77C2"/>
    <w:rsid w:val="001D7CCE"/>
    <w:rsid w:val="001D7D32"/>
    <w:rsid w:val="001E328E"/>
    <w:rsid w:val="001E542C"/>
    <w:rsid w:val="001E6EF8"/>
    <w:rsid w:val="001F3172"/>
    <w:rsid w:val="001F37FD"/>
    <w:rsid w:val="001F4285"/>
    <w:rsid w:val="001F4F98"/>
    <w:rsid w:val="001F5233"/>
    <w:rsid w:val="001F638E"/>
    <w:rsid w:val="00200902"/>
    <w:rsid w:val="0021288B"/>
    <w:rsid w:val="00213D2D"/>
    <w:rsid w:val="0021654A"/>
    <w:rsid w:val="00217C54"/>
    <w:rsid w:val="002218C3"/>
    <w:rsid w:val="00227D4C"/>
    <w:rsid w:val="00230963"/>
    <w:rsid w:val="00233601"/>
    <w:rsid w:val="00236D6F"/>
    <w:rsid w:val="00237D30"/>
    <w:rsid w:val="00240E62"/>
    <w:rsid w:val="00242BEC"/>
    <w:rsid w:val="00246113"/>
    <w:rsid w:val="00250AE1"/>
    <w:rsid w:val="00251AB9"/>
    <w:rsid w:val="0025275E"/>
    <w:rsid w:val="00256479"/>
    <w:rsid w:val="002634DA"/>
    <w:rsid w:val="00270B71"/>
    <w:rsid w:val="00273903"/>
    <w:rsid w:val="0027486E"/>
    <w:rsid w:val="00291000"/>
    <w:rsid w:val="00295FD2"/>
    <w:rsid w:val="002A30F7"/>
    <w:rsid w:val="002A3F13"/>
    <w:rsid w:val="002A7069"/>
    <w:rsid w:val="002B372B"/>
    <w:rsid w:val="002B3F9C"/>
    <w:rsid w:val="002C07D0"/>
    <w:rsid w:val="002C17CC"/>
    <w:rsid w:val="002C48D1"/>
    <w:rsid w:val="002D06F7"/>
    <w:rsid w:val="002D4FDC"/>
    <w:rsid w:val="002D58D8"/>
    <w:rsid w:val="002D5ECA"/>
    <w:rsid w:val="002E0FC3"/>
    <w:rsid w:val="002F3FA6"/>
    <w:rsid w:val="002F6F56"/>
    <w:rsid w:val="00301646"/>
    <w:rsid w:val="00302EEC"/>
    <w:rsid w:val="003039C6"/>
    <w:rsid w:val="00304869"/>
    <w:rsid w:val="0030569A"/>
    <w:rsid w:val="003139FC"/>
    <w:rsid w:val="00320C36"/>
    <w:rsid w:val="00321F90"/>
    <w:rsid w:val="00324B2B"/>
    <w:rsid w:val="00326019"/>
    <w:rsid w:val="0034261C"/>
    <w:rsid w:val="00347444"/>
    <w:rsid w:val="003523F4"/>
    <w:rsid w:val="003548BC"/>
    <w:rsid w:val="00355A70"/>
    <w:rsid w:val="003572B0"/>
    <w:rsid w:val="00362135"/>
    <w:rsid w:val="00365A93"/>
    <w:rsid w:val="00365C4E"/>
    <w:rsid w:val="003859FA"/>
    <w:rsid w:val="003869C4"/>
    <w:rsid w:val="003900F4"/>
    <w:rsid w:val="0039042F"/>
    <w:rsid w:val="0039115C"/>
    <w:rsid w:val="00392E19"/>
    <w:rsid w:val="00392F6E"/>
    <w:rsid w:val="003931A7"/>
    <w:rsid w:val="003942B6"/>
    <w:rsid w:val="00394FDB"/>
    <w:rsid w:val="00397F8E"/>
    <w:rsid w:val="003A3914"/>
    <w:rsid w:val="003A6754"/>
    <w:rsid w:val="003B4041"/>
    <w:rsid w:val="003B517D"/>
    <w:rsid w:val="003C7ED0"/>
    <w:rsid w:val="003D0A55"/>
    <w:rsid w:val="003D5D25"/>
    <w:rsid w:val="003D615C"/>
    <w:rsid w:val="003F36D8"/>
    <w:rsid w:val="003F3C95"/>
    <w:rsid w:val="003F47DD"/>
    <w:rsid w:val="003F6412"/>
    <w:rsid w:val="0040035C"/>
    <w:rsid w:val="00400F03"/>
    <w:rsid w:val="00407D0C"/>
    <w:rsid w:val="004154AD"/>
    <w:rsid w:val="004229DE"/>
    <w:rsid w:val="00425EB6"/>
    <w:rsid w:val="0043117A"/>
    <w:rsid w:val="0043121C"/>
    <w:rsid w:val="004321E1"/>
    <w:rsid w:val="004330B2"/>
    <w:rsid w:val="00440B30"/>
    <w:rsid w:val="00440FA4"/>
    <w:rsid w:val="004509D4"/>
    <w:rsid w:val="0045214E"/>
    <w:rsid w:val="00452898"/>
    <w:rsid w:val="00454C55"/>
    <w:rsid w:val="00463011"/>
    <w:rsid w:val="00464DA7"/>
    <w:rsid w:val="00470030"/>
    <w:rsid w:val="004709A0"/>
    <w:rsid w:val="00471066"/>
    <w:rsid w:val="004734F9"/>
    <w:rsid w:val="004739DB"/>
    <w:rsid w:val="004778B1"/>
    <w:rsid w:val="00481DD2"/>
    <w:rsid w:val="004863C6"/>
    <w:rsid w:val="00496451"/>
    <w:rsid w:val="004968E8"/>
    <w:rsid w:val="00497E98"/>
    <w:rsid w:val="004A19E8"/>
    <w:rsid w:val="004A2E06"/>
    <w:rsid w:val="004A39D1"/>
    <w:rsid w:val="004A603C"/>
    <w:rsid w:val="004B0848"/>
    <w:rsid w:val="004B5B51"/>
    <w:rsid w:val="004C201F"/>
    <w:rsid w:val="004C79CD"/>
    <w:rsid w:val="004D1004"/>
    <w:rsid w:val="004D3585"/>
    <w:rsid w:val="004D415E"/>
    <w:rsid w:val="004D6188"/>
    <w:rsid w:val="004D619D"/>
    <w:rsid w:val="004E03DD"/>
    <w:rsid w:val="004E181F"/>
    <w:rsid w:val="004E2926"/>
    <w:rsid w:val="004E63F4"/>
    <w:rsid w:val="004F0282"/>
    <w:rsid w:val="004F1212"/>
    <w:rsid w:val="004F396E"/>
    <w:rsid w:val="0050183E"/>
    <w:rsid w:val="005037BF"/>
    <w:rsid w:val="00505077"/>
    <w:rsid w:val="005166C8"/>
    <w:rsid w:val="0051673A"/>
    <w:rsid w:val="00516BF9"/>
    <w:rsid w:val="00517602"/>
    <w:rsid w:val="005239A4"/>
    <w:rsid w:val="00524792"/>
    <w:rsid w:val="005300F0"/>
    <w:rsid w:val="005311A4"/>
    <w:rsid w:val="0053717E"/>
    <w:rsid w:val="00537C44"/>
    <w:rsid w:val="005478F1"/>
    <w:rsid w:val="00551A2C"/>
    <w:rsid w:val="00555D1F"/>
    <w:rsid w:val="005566BD"/>
    <w:rsid w:val="005600BC"/>
    <w:rsid w:val="00564F6C"/>
    <w:rsid w:val="00564F7E"/>
    <w:rsid w:val="00570A2B"/>
    <w:rsid w:val="00572C30"/>
    <w:rsid w:val="0057572A"/>
    <w:rsid w:val="00576830"/>
    <w:rsid w:val="00585221"/>
    <w:rsid w:val="00585337"/>
    <w:rsid w:val="0058628A"/>
    <w:rsid w:val="00590E5D"/>
    <w:rsid w:val="0059255D"/>
    <w:rsid w:val="005A1782"/>
    <w:rsid w:val="005A34B9"/>
    <w:rsid w:val="005B095B"/>
    <w:rsid w:val="005B2003"/>
    <w:rsid w:val="005B4DC6"/>
    <w:rsid w:val="005B6727"/>
    <w:rsid w:val="005C0259"/>
    <w:rsid w:val="005D0D96"/>
    <w:rsid w:val="005D18AF"/>
    <w:rsid w:val="005D4E78"/>
    <w:rsid w:val="005E06A0"/>
    <w:rsid w:val="005E120E"/>
    <w:rsid w:val="005E1BE1"/>
    <w:rsid w:val="005E2C2F"/>
    <w:rsid w:val="005E49BB"/>
    <w:rsid w:val="005F0207"/>
    <w:rsid w:val="005F02EF"/>
    <w:rsid w:val="005F3C5C"/>
    <w:rsid w:val="005F55B0"/>
    <w:rsid w:val="005F6DF6"/>
    <w:rsid w:val="00603D68"/>
    <w:rsid w:val="006059DA"/>
    <w:rsid w:val="006061BF"/>
    <w:rsid w:val="00624612"/>
    <w:rsid w:val="00627D77"/>
    <w:rsid w:val="00631288"/>
    <w:rsid w:val="00636BB8"/>
    <w:rsid w:val="00636F54"/>
    <w:rsid w:val="006416E6"/>
    <w:rsid w:val="006426B8"/>
    <w:rsid w:val="0064456D"/>
    <w:rsid w:val="00653FCF"/>
    <w:rsid w:val="00656A97"/>
    <w:rsid w:val="00667804"/>
    <w:rsid w:val="00670DEC"/>
    <w:rsid w:val="0067431C"/>
    <w:rsid w:val="00675831"/>
    <w:rsid w:val="00683994"/>
    <w:rsid w:val="00691B57"/>
    <w:rsid w:val="00692B9F"/>
    <w:rsid w:val="00692F4D"/>
    <w:rsid w:val="00695215"/>
    <w:rsid w:val="0069770B"/>
    <w:rsid w:val="006A0098"/>
    <w:rsid w:val="006A27C5"/>
    <w:rsid w:val="006A5FB8"/>
    <w:rsid w:val="006B2643"/>
    <w:rsid w:val="006B2C5B"/>
    <w:rsid w:val="006B6297"/>
    <w:rsid w:val="006C67BB"/>
    <w:rsid w:val="006C6E7B"/>
    <w:rsid w:val="006C7C81"/>
    <w:rsid w:val="006D0F2E"/>
    <w:rsid w:val="006D6C86"/>
    <w:rsid w:val="006D7A34"/>
    <w:rsid w:val="006E1889"/>
    <w:rsid w:val="006E687C"/>
    <w:rsid w:val="006F1F6A"/>
    <w:rsid w:val="006F7AA1"/>
    <w:rsid w:val="006F7C53"/>
    <w:rsid w:val="007023D0"/>
    <w:rsid w:val="007032BB"/>
    <w:rsid w:val="007048BA"/>
    <w:rsid w:val="00710ACC"/>
    <w:rsid w:val="00713917"/>
    <w:rsid w:val="007155F6"/>
    <w:rsid w:val="00715B9A"/>
    <w:rsid w:val="007168DB"/>
    <w:rsid w:val="007207E7"/>
    <w:rsid w:val="00724AC6"/>
    <w:rsid w:val="00726DA1"/>
    <w:rsid w:val="00737917"/>
    <w:rsid w:val="00737D34"/>
    <w:rsid w:val="00743999"/>
    <w:rsid w:val="00745169"/>
    <w:rsid w:val="00746E5F"/>
    <w:rsid w:val="00755B06"/>
    <w:rsid w:val="007568B0"/>
    <w:rsid w:val="007635C2"/>
    <w:rsid w:val="00765D91"/>
    <w:rsid w:val="0077114E"/>
    <w:rsid w:val="007752FE"/>
    <w:rsid w:val="00781EF5"/>
    <w:rsid w:val="00781F68"/>
    <w:rsid w:val="007935A4"/>
    <w:rsid w:val="00793857"/>
    <w:rsid w:val="00795CD0"/>
    <w:rsid w:val="007A06B0"/>
    <w:rsid w:val="007A58EE"/>
    <w:rsid w:val="007B064C"/>
    <w:rsid w:val="007B143F"/>
    <w:rsid w:val="007B29EA"/>
    <w:rsid w:val="007B399D"/>
    <w:rsid w:val="007C1021"/>
    <w:rsid w:val="007C6ED0"/>
    <w:rsid w:val="007D29C3"/>
    <w:rsid w:val="007E023C"/>
    <w:rsid w:val="007E07A5"/>
    <w:rsid w:val="007E2B41"/>
    <w:rsid w:val="007E37B9"/>
    <w:rsid w:val="007E4BEE"/>
    <w:rsid w:val="007E5942"/>
    <w:rsid w:val="007E66C7"/>
    <w:rsid w:val="007F32BB"/>
    <w:rsid w:val="007F51B3"/>
    <w:rsid w:val="007F529C"/>
    <w:rsid w:val="007F6317"/>
    <w:rsid w:val="00801A46"/>
    <w:rsid w:val="00804144"/>
    <w:rsid w:val="00804238"/>
    <w:rsid w:val="0081193A"/>
    <w:rsid w:val="00811BCE"/>
    <w:rsid w:val="008120B6"/>
    <w:rsid w:val="00813AD8"/>
    <w:rsid w:val="0082265A"/>
    <w:rsid w:val="00822778"/>
    <w:rsid w:val="00826BED"/>
    <w:rsid w:val="0083032E"/>
    <w:rsid w:val="008312EF"/>
    <w:rsid w:val="00831EAD"/>
    <w:rsid w:val="00836B63"/>
    <w:rsid w:val="00841AEC"/>
    <w:rsid w:val="00841D81"/>
    <w:rsid w:val="00842A94"/>
    <w:rsid w:val="008467C2"/>
    <w:rsid w:val="0084730B"/>
    <w:rsid w:val="008476D0"/>
    <w:rsid w:val="00850C7A"/>
    <w:rsid w:val="00854345"/>
    <w:rsid w:val="00861EAC"/>
    <w:rsid w:val="0086260A"/>
    <w:rsid w:val="00865043"/>
    <w:rsid w:val="008676B6"/>
    <w:rsid w:val="008814CF"/>
    <w:rsid w:val="008854BA"/>
    <w:rsid w:val="0088557E"/>
    <w:rsid w:val="00885B0B"/>
    <w:rsid w:val="00886F1E"/>
    <w:rsid w:val="008918CE"/>
    <w:rsid w:val="00891F98"/>
    <w:rsid w:val="008A40DE"/>
    <w:rsid w:val="008A4696"/>
    <w:rsid w:val="008B0AC7"/>
    <w:rsid w:val="008B0FDD"/>
    <w:rsid w:val="008B1ACD"/>
    <w:rsid w:val="008B1E33"/>
    <w:rsid w:val="008B2006"/>
    <w:rsid w:val="008B3091"/>
    <w:rsid w:val="008B32A7"/>
    <w:rsid w:val="008B4A11"/>
    <w:rsid w:val="008B78F6"/>
    <w:rsid w:val="008C0C74"/>
    <w:rsid w:val="008C22C8"/>
    <w:rsid w:val="008D062B"/>
    <w:rsid w:val="008D0F5A"/>
    <w:rsid w:val="008D395B"/>
    <w:rsid w:val="008E332F"/>
    <w:rsid w:val="008E721B"/>
    <w:rsid w:val="008F10D2"/>
    <w:rsid w:val="008F175A"/>
    <w:rsid w:val="008F1CAD"/>
    <w:rsid w:val="008F25AA"/>
    <w:rsid w:val="008F647F"/>
    <w:rsid w:val="008F6FC9"/>
    <w:rsid w:val="009003A8"/>
    <w:rsid w:val="009025B0"/>
    <w:rsid w:val="00906171"/>
    <w:rsid w:val="00911F28"/>
    <w:rsid w:val="009149B4"/>
    <w:rsid w:val="00917DFA"/>
    <w:rsid w:val="00923F8D"/>
    <w:rsid w:val="0092456D"/>
    <w:rsid w:val="00924CFF"/>
    <w:rsid w:val="00925254"/>
    <w:rsid w:val="00925555"/>
    <w:rsid w:val="00926C45"/>
    <w:rsid w:val="0092711D"/>
    <w:rsid w:val="00933F51"/>
    <w:rsid w:val="00934F00"/>
    <w:rsid w:val="0093551E"/>
    <w:rsid w:val="00941FF0"/>
    <w:rsid w:val="009420C6"/>
    <w:rsid w:val="00950368"/>
    <w:rsid w:val="00951501"/>
    <w:rsid w:val="00953918"/>
    <w:rsid w:val="0095497F"/>
    <w:rsid w:val="009564FF"/>
    <w:rsid w:val="00956879"/>
    <w:rsid w:val="0095780D"/>
    <w:rsid w:val="009614CF"/>
    <w:rsid w:val="0096603A"/>
    <w:rsid w:val="009723FC"/>
    <w:rsid w:val="00976DA7"/>
    <w:rsid w:val="00980D0B"/>
    <w:rsid w:val="00983381"/>
    <w:rsid w:val="00987F97"/>
    <w:rsid w:val="00994B7F"/>
    <w:rsid w:val="009A0CC4"/>
    <w:rsid w:val="009A16B1"/>
    <w:rsid w:val="009A79A5"/>
    <w:rsid w:val="009B3733"/>
    <w:rsid w:val="009B3A8F"/>
    <w:rsid w:val="009B426F"/>
    <w:rsid w:val="009B4EC4"/>
    <w:rsid w:val="009C3397"/>
    <w:rsid w:val="009D5F64"/>
    <w:rsid w:val="009E475D"/>
    <w:rsid w:val="009E5DA5"/>
    <w:rsid w:val="009F6074"/>
    <w:rsid w:val="00A00C79"/>
    <w:rsid w:val="00A11020"/>
    <w:rsid w:val="00A120E6"/>
    <w:rsid w:val="00A129A4"/>
    <w:rsid w:val="00A174EA"/>
    <w:rsid w:val="00A214A5"/>
    <w:rsid w:val="00A21ADC"/>
    <w:rsid w:val="00A22488"/>
    <w:rsid w:val="00A2301A"/>
    <w:rsid w:val="00A23554"/>
    <w:rsid w:val="00A2432D"/>
    <w:rsid w:val="00A2519F"/>
    <w:rsid w:val="00A26A65"/>
    <w:rsid w:val="00A34339"/>
    <w:rsid w:val="00A346EF"/>
    <w:rsid w:val="00A35F23"/>
    <w:rsid w:val="00A364AB"/>
    <w:rsid w:val="00A40435"/>
    <w:rsid w:val="00A51333"/>
    <w:rsid w:val="00A52496"/>
    <w:rsid w:val="00A57F5E"/>
    <w:rsid w:val="00A60A6C"/>
    <w:rsid w:val="00A66514"/>
    <w:rsid w:val="00A71F29"/>
    <w:rsid w:val="00A74D1B"/>
    <w:rsid w:val="00A7584E"/>
    <w:rsid w:val="00A86010"/>
    <w:rsid w:val="00A90486"/>
    <w:rsid w:val="00A91B65"/>
    <w:rsid w:val="00A933EB"/>
    <w:rsid w:val="00A948EB"/>
    <w:rsid w:val="00A94F4E"/>
    <w:rsid w:val="00A96589"/>
    <w:rsid w:val="00AA059C"/>
    <w:rsid w:val="00AB2226"/>
    <w:rsid w:val="00AB29D1"/>
    <w:rsid w:val="00AB3EAF"/>
    <w:rsid w:val="00AB60CB"/>
    <w:rsid w:val="00AB7A74"/>
    <w:rsid w:val="00AC36F1"/>
    <w:rsid w:val="00AC4ACE"/>
    <w:rsid w:val="00AC4F41"/>
    <w:rsid w:val="00AC53E5"/>
    <w:rsid w:val="00AC6FED"/>
    <w:rsid w:val="00AC7D37"/>
    <w:rsid w:val="00AD233C"/>
    <w:rsid w:val="00AD30B7"/>
    <w:rsid w:val="00AE0641"/>
    <w:rsid w:val="00AE1910"/>
    <w:rsid w:val="00AE36D8"/>
    <w:rsid w:val="00AE72BB"/>
    <w:rsid w:val="00AF2272"/>
    <w:rsid w:val="00AF718D"/>
    <w:rsid w:val="00B00FA0"/>
    <w:rsid w:val="00B059DB"/>
    <w:rsid w:val="00B07F88"/>
    <w:rsid w:val="00B1276E"/>
    <w:rsid w:val="00B168DB"/>
    <w:rsid w:val="00B17743"/>
    <w:rsid w:val="00B20C32"/>
    <w:rsid w:val="00B210D8"/>
    <w:rsid w:val="00B22345"/>
    <w:rsid w:val="00B234CD"/>
    <w:rsid w:val="00B24B93"/>
    <w:rsid w:val="00B309F4"/>
    <w:rsid w:val="00B357A5"/>
    <w:rsid w:val="00B362EE"/>
    <w:rsid w:val="00B37B2D"/>
    <w:rsid w:val="00B4142D"/>
    <w:rsid w:val="00B43D01"/>
    <w:rsid w:val="00B44D5C"/>
    <w:rsid w:val="00B4655B"/>
    <w:rsid w:val="00B51738"/>
    <w:rsid w:val="00B569EC"/>
    <w:rsid w:val="00B62F64"/>
    <w:rsid w:val="00B67900"/>
    <w:rsid w:val="00B741F8"/>
    <w:rsid w:val="00B759DB"/>
    <w:rsid w:val="00B80AA8"/>
    <w:rsid w:val="00B83B14"/>
    <w:rsid w:val="00B858C8"/>
    <w:rsid w:val="00B86932"/>
    <w:rsid w:val="00B87575"/>
    <w:rsid w:val="00B901D0"/>
    <w:rsid w:val="00B94AFC"/>
    <w:rsid w:val="00BA0F3A"/>
    <w:rsid w:val="00BA13DC"/>
    <w:rsid w:val="00BA21D6"/>
    <w:rsid w:val="00BA7CA6"/>
    <w:rsid w:val="00BB00B7"/>
    <w:rsid w:val="00BB13E4"/>
    <w:rsid w:val="00BB1A6B"/>
    <w:rsid w:val="00BC1271"/>
    <w:rsid w:val="00BC35EF"/>
    <w:rsid w:val="00BC3FC9"/>
    <w:rsid w:val="00BC47B4"/>
    <w:rsid w:val="00BE02E7"/>
    <w:rsid w:val="00BE39F7"/>
    <w:rsid w:val="00BE421F"/>
    <w:rsid w:val="00BE68DD"/>
    <w:rsid w:val="00BF1505"/>
    <w:rsid w:val="00BF6200"/>
    <w:rsid w:val="00BF6D00"/>
    <w:rsid w:val="00BF70B8"/>
    <w:rsid w:val="00C02799"/>
    <w:rsid w:val="00C047B5"/>
    <w:rsid w:val="00C04821"/>
    <w:rsid w:val="00C0484E"/>
    <w:rsid w:val="00C051A7"/>
    <w:rsid w:val="00C051F2"/>
    <w:rsid w:val="00C05D2B"/>
    <w:rsid w:val="00C067BE"/>
    <w:rsid w:val="00C1160E"/>
    <w:rsid w:val="00C11828"/>
    <w:rsid w:val="00C13763"/>
    <w:rsid w:val="00C156B4"/>
    <w:rsid w:val="00C15F95"/>
    <w:rsid w:val="00C16AE8"/>
    <w:rsid w:val="00C200C0"/>
    <w:rsid w:val="00C20156"/>
    <w:rsid w:val="00C238B3"/>
    <w:rsid w:val="00C268BC"/>
    <w:rsid w:val="00C26921"/>
    <w:rsid w:val="00C459F2"/>
    <w:rsid w:val="00C50011"/>
    <w:rsid w:val="00C707DA"/>
    <w:rsid w:val="00C7378E"/>
    <w:rsid w:val="00C738AD"/>
    <w:rsid w:val="00C7585A"/>
    <w:rsid w:val="00C80F55"/>
    <w:rsid w:val="00C825A9"/>
    <w:rsid w:val="00C83D9E"/>
    <w:rsid w:val="00C84A4E"/>
    <w:rsid w:val="00C93663"/>
    <w:rsid w:val="00CA4C03"/>
    <w:rsid w:val="00CB0EEC"/>
    <w:rsid w:val="00CB1D32"/>
    <w:rsid w:val="00CB304A"/>
    <w:rsid w:val="00CB3996"/>
    <w:rsid w:val="00CB5478"/>
    <w:rsid w:val="00CC0E67"/>
    <w:rsid w:val="00CC1E8E"/>
    <w:rsid w:val="00CC3BBD"/>
    <w:rsid w:val="00CD0221"/>
    <w:rsid w:val="00CD0FBD"/>
    <w:rsid w:val="00CD17E9"/>
    <w:rsid w:val="00CD3984"/>
    <w:rsid w:val="00CD64DB"/>
    <w:rsid w:val="00CD67B9"/>
    <w:rsid w:val="00CD7186"/>
    <w:rsid w:val="00CD7E49"/>
    <w:rsid w:val="00CE358F"/>
    <w:rsid w:val="00CE4B50"/>
    <w:rsid w:val="00CE7333"/>
    <w:rsid w:val="00CF2E90"/>
    <w:rsid w:val="00CF573F"/>
    <w:rsid w:val="00CF6FA9"/>
    <w:rsid w:val="00D00F38"/>
    <w:rsid w:val="00D01535"/>
    <w:rsid w:val="00D05200"/>
    <w:rsid w:val="00D06DB5"/>
    <w:rsid w:val="00D229C6"/>
    <w:rsid w:val="00D235E1"/>
    <w:rsid w:val="00D27DDC"/>
    <w:rsid w:val="00D30D4C"/>
    <w:rsid w:val="00D30E7A"/>
    <w:rsid w:val="00D31C43"/>
    <w:rsid w:val="00D31FC3"/>
    <w:rsid w:val="00D36625"/>
    <w:rsid w:val="00D3732A"/>
    <w:rsid w:val="00D5381B"/>
    <w:rsid w:val="00D5760D"/>
    <w:rsid w:val="00D63FC3"/>
    <w:rsid w:val="00D6590D"/>
    <w:rsid w:val="00D72BE0"/>
    <w:rsid w:val="00D73669"/>
    <w:rsid w:val="00D7730D"/>
    <w:rsid w:val="00D777EB"/>
    <w:rsid w:val="00D80355"/>
    <w:rsid w:val="00D83195"/>
    <w:rsid w:val="00D831A0"/>
    <w:rsid w:val="00D852C6"/>
    <w:rsid w:val="00D9234F"/>
    <w:rsid w:val="00D9388B"/>
    <w:rsid w:val="00D93FDD"/>
    <w:rsid w:val="00D95166"/>
    <w:rsid w:val="00DA2005"/>
    <w:rsid w:val="00DB4A44"/>
    <w:rsid w:val="00DC08C3"/>
    <w:rsid w:val="00DC4039"/>
    <w:rsid w:val="00DC57B2"/>
    <w:rsid w:val="00DC6466"/>
    <w:rsid w:val="00DC7D6E"/>
    <w:rsid w:val="00DD1502"/>
    <w:rsid w:val="00DD19E3"/>
    <w:rsid w:val="00DD4BE1"/>
    <w:rsid w:val="00DD6F71"/>
    <w:rsid w:val="00DE0839"/>
    <w:rsid w:val="00DE27DB"/>
    <w:rsid w:val="00DE40F3"/>
    <w:rsid w:val="00DE7DFC"/>
    <w:rsid w:val="00DF2A34"/>
    <w:rsid w:val="00DF45B0"/>
    <w:rsid w:val="00DF5617"/>
    <w:rsid w:val="00DF7A21"/>
    <w:rsid w:val="00E00EF1"/>
    <w:rsid w:val="00E01C74"/>
    <w:rsid w:val="00E17704"/>
    <w:rsid w:val="00E22DD6"/>
    <w:rsid w:val="00E23EDB"/>
    <w:rsid w:val="00E245F6"/>
    <w:rsid w:val="00E24D12"/>
    <w:rsid w:val="00E261BE"/>
    <w:rsid w:val="00E3062F"/>
    <w:rsid w:val="00E357FB"/>
    <w:rsid w:val="00E35FAD"/>
    <w:rsid w:val="00E417D8"/>
    <w:rsid w:val="00E45F2D"/>
    <w:rsid w:val="00E46640"/>
    <w:rsid w:val="00E506F3"/>
    <w:rsid w:val="00E53D07"/>
    <w:rsid w:val="00E54070"/>
    <w:rsid w:val="00E54B74"/>
    <w:rsid w:val="00E6067F"/>
    <w:rsid w:val="00E6106B"/>
    <w:rsid w:val="00E70808"/>
    <w:rsid w:val="00E71D3E"/>
    <w:rsid w:val="00E7312D"/>
    <w:rsid w:val="00E73BBD"/>
    <w:rsid w:val="00E73F9E"/>
    <w:rsid w:val="00E75C76"/>
    <w:rsid w:val="00E84133"/>
    <w:rsid w:val="00E86C97"/>
    <w:rsid w:val="00E90905"/>
    <w:rsid w:val="00E97A17"/>
    <w:rsid w:val="00EA0B80"/>
    <w:rsid w:val="00EA7CAC"/>
    <w:rsid w:val="00EC2266"/>
    <w:rsid w:val="00EC293E"/>
    <w:rsid w:val="00EC7B40"/>
    <w:rsid w:val="00ED04E2"/>
    <w:rsid w:val="00ED3D2A"/>
    <w:rsid w:val="00ED753D"/>
    <w:rsid w:val="00EE05A2"/>
    <w:rsid w:val="00EE1C90"/>
    <w:rsid w:val="00EE447A"/>
    <w:rsid w:val="00EE4E15"/>
    <w:rsid w:val="00EE68EF"/>
    <w:rsid w:val="00EE6C1A"/>
    <w:rsid w:val="00F00742"/>
    <w:rsid w:val="00F02333"/>
    <w:rsid w:val="00F06AEC"/>
    <w:rsid w:val="00F14878"/>
    <w:rsid w:val="00F15B49"/>
    <w:rsid w:val="00F15C28"/>
    <w:rsid w:val="00F1765C"/>
    <w:rsid w:val="00F278C7"/>
    <w:rsid w:val="00F325FB"/>
    <w:rsid w:val="00F328DA"/>
    <w:rsid w:val="00F338FA"/>
    <w:rsid w:val="00F347EE"/>
    <w:rsid w:val="00F37E5D"/>
    <w:rsid w:val="00F45D37"/>
    <w:rsid w:val="00F466FA"/>
    <w:rsid w:val="00F47964"/>
    <w:rsid w:val="00F52C27"/>
    <w:rsid w:val="00F61744"/>
    <w:rsid w:val="00F62344"/>
    <w:rsid w:val="00F662D0"/>
    <w:rsid w:val="00F673B7"/>
    <w:rsid w:val="00F67888"/>
    <w:rsid w:val="00F67CF0"/>
    <w:rsid w:val="00F81A93"/>
    <w:rsid w:val="00F8363C"/>
    <w:rsid w:val="00F909CC"/>
    <w:rsid w:val="00F925D5"/>
    <w:rsid w:val="00F94D07"/>
    <w:rsid w:val="00FA3056"/>
    <w:rsid w:val="00FB006F"/>
    <w:rsid w:val="00FB09E7"/>
    <w:rsid w:val="00FB1F52"/>
    <w:rsid w:val="00FB5A9B"/>
    <w:rsid w:val="00FB7C12"/>
    <w:rsid w:val="00FC2AEA"/>
    <w:rsid w:val="00FD3FA2"/>
    <w:rsid w:val="00FD6BB2"/>
    <w:rsid w:val="00FD773B"/>
    <w:rsid w:val="00FE0DE8"/>
    <w:rsid w:val="00FE22D6"/>
    <w:rsid w:val="00FE3A81"/>
    <w:rsid w:val="00FE5DD2"/>
    <w:rsid w:val="00FF0B14"/>
    <w:rsid w:val="00FF4145"/>
    <w:rsid w:val="00FF454F"/>
    <w:rsid w:val="00FF566B"/>
    <w:rsid w:val="00FF5B83"/>
    <w:rsid w:val="00FF6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B1E73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jc w:val="both"/>
    </w:pPr>
    <w:rPr>
      <w:rFonts w:ascii="Century" w:eastAsia="Century" w:hAnsi="Century" w:cs="Century"/>
      <w:color w:val="000000"/>
      <w:kern w:val="2"/>
      <w:sz w:val="21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</w:rPr>
  </w:style>
  <w:style w:type="paragraph" w:styleId="a4">
    <w:name w:val="footer"/>
    <w:pPr>
      <w:widowControl w:val="0"/>
      <w:tabs>
        <w:tab w:val="center" w:pos="4252"/>
        <w:tab w:val="right" w:pos="8504"/>
      </w:tabs>
      <w:jc w:val="both"/>
    </w:pPr>
    <w:rPr>
      <w:rFonts w:ascii="Century" w:eastAsia="Century" w:hAnsi="Century" w:cs="Century"/>
      <w:color w:val="000000"/>
      <w:kern w:val="2"/>
      <w:sz w:val="21"/>
      <w:szCs w:val="21"/>
      <w:u w:color="000000"/>
    </w:rPr>
  </w:style>
  <w:style w:type="paragraph" w:styleId="a5">
    <w:name w:val="No Spacing"/>
    <w:pPr>
      <w:widowControl w:val="0"/>
      <w:jc w:val="both"/>
    </w:pPr>
    <w:rPr>
      <w:rFonts w:ascii="Century" w:eastAsia="Century" w:hAnsi="Century" w:cs="Century"/>
      <w:color w:val="000000"/>
      <w:kern w:val="2"/>
      <w:sz w:val="21"/>
      <w:szCs w:val="21"/>
      <w:u w:color="000000"/>
    </w:rPr>
  </w:style>
  <w:style w:type="character" w:customStyle="1" w:styleId="Link">
    <w:name w:val="Link"/>
    <w:rPr>
      <w:color w:val="0000FF"/>
      <w:u w:val="single" w:color="0000FF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a6">
    <w:name w:val="List Paragraph"/>
    <w:pPr>
      <w:widowControl w:val="0"/>
      <w:ind w:left="840"/>
      <w:jc w:val="both"/>
    </w:pPr>
    <w:rPr>
      <w:rFonts w:ascii="Century" w:eastAsia="Century" w:hAnsi="Century" w:cs="Century"/>
      <w:color w:val="000000"/>
      <w:kern w:val="2"/>
      <w:sz w:val="21"/>
      <w:szCs w:val="21"/>
      <w:u w:color="000000"/>
    </w:rPr>
  </w:style>
  <w:style w:type="paragraph" w:styleId="a7">
    <w:name w:val="annotation text"/>
    <w:basedOn w:val="a"/>
    <w:link w:val="a8"/>
    <w:uiPriority w:val="99"/>
    <w:semiHidden/>
    <w:unhideWhenUsed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Pr>
      <w:rFonts w:ascii="Century" w:eastAsia="Century" w:hAnsi="Century" w:cs="Century"/>
      <w:color w:val="000000"/>
      <w:kern w:val="2"/>
      <w:sz w:val="21"/>
      <w:szCs w:val="21"/>
      <w:u w:color="000000"/>
    </w:rPr>
  </w:style>
  <w:style w:type="character" w:styleId="a9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7E59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7E5942"/>
    <w:rPr>
      <w:rFonts w:asciiTheme="majorHAnsi" w:eastAsiaTheme="majorEastAsia" w:hAnsiTheme="majorHAnsi" w:cstheme="majorBidi"/>
      <w:color w:val="000000"/>
      <w:kern w:val="2"/>
      <w:sz w:val="18"/>
      <w:szCs w:val="18"/>
      <w:u w:color="000000"/>
    </w:rPr>
  </w:style>
  <w:style w:type="paragraph" w:styleId="Web">
    <w:name w:val="Normal (Web)"/>
    <w:basedOn w:val="a"/>
    <w:uiPriority w:val="99"/>
    <w:semiHidden/>
    <w:unhideWhenUsed/>
    <w:rsid w:val="00302EEC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auto"/>
      <w:kern w:val="0"/>
      <w:sz w:val="24"/>
      <w:szCs w:val="24"/>
      <w:bdr w:val="none" w:sz="0" w:space="0" w:color="auto"/>
    </w:rPr>
  </w:style>
  <w:style w:type="paragraph" w:styleId="ac">
    <w:name w:val="header"/>
    <w:basedOn w:val="a"/>
    <w:link w:val="ad"/>
    <w:uiPriority w:val="99"/>
    <w:unhideWhenUsed/>
    <w:rsid w:val="00CC3BB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CC3BBD"/>
    <w:rPr>
      <w:rFonts w:ascii="Century" w:eastAsia="Century" w:hAnsi="Century" w:cs="Century"/>
      <w:color w:val="000000"/>
      <w:kern w:val="2"/>
      <w:sz w:val="21"/>
      <w:szCs w:val="21"/>
      <w:u w:color="000000"/>
    </w:rPr>
  </w:style>
  <w:style w:type="paragraph" w:styleId="ae">
    <w:name w:val="annotation subject"/>
    <w:basedOn w:val="a7"/>
    <w:next w:val="a7"/>
    <w:link w:val="af"/>
    <w:uiPriority w:val="99"/>
    <w:semiHidden/>
    <w:unhideWhenUsed/>
    <w:rsid w:val="00CC1E8E"/>
    <w:rPr>
      <w:b/>
      <w:bCs/>
    </w:rPr>
  </w:style>
  <w:style w:type="character" w:customStyle="1" w:styleId="af">
    <w:name w:val="コメント内容 (文字)"/>
    <w:basedOn w:val="a8"/>
    <w:link w:val="ae"/>
    <w:uiPriority w:val="99"/>
    <w:semiHidden/>
    <w:rsid w:val="00CC1E8E"/>
    <w:rPr>
      <w:rFonts w:ascii="Century" w:eastAsia="Century" w:hAnsi="Century" w:cs="Century"/>
      <w:b/>
      <w:bCs/>
      <w:color w:val="000000"/>
      <w:kern w:val="2"/>
      <w:sz w:val="21"/>
      <w:szCs w:val="21"/>
      <w:u w:color="000000"/>
    </w:rPr>
  </w:style>
  <w:style w:type="character" w:customStyle="1" w:styleId="apple-converted-space">
    <w:name w:val="apple-converted-space"/>
    <w:basedOn w:val="a0"/>
    <w:rsid w:val="005F0207"/>
  </w:style>
  <w:style w:type="character" w:customStyle="1" w:styleId="1">
    <w:name w:val="未解決のメンション1"/>
    <w:basedOn w:val="a0"/>
    <w:uiPriority w:val="99"/>
    <w:semiHidden/>
    <w:unhideWhenUsed/>
    <w:rsid w:val="00D05200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AD233C"/>
    <w:rPr>
      <w:color w:val="FF00FF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6E687C"/>
  </w:style>
  <w:style w:type="paragraph" w:customStyle="1" w:styleId="EndNoteBibliography">
    <w:name w:val="EndNote Bibliography"/>
    <w:basedOn w:val="a"/>
    <w:link w:val="EndNoteBibliography0"/>
    <w:rsid w:val="00A120E6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left"/>
    </w:pPr>
    <w:rPr>
      <w:rFonts w:ascii="Times New Roman" w:eastAsia="ＭＳ 明朝" w:hAnsi="Times New Roman" w:cs="Times New Roman"/>
      <w:color w:val="auto"/>
      <w:kern w:val="0"/>
      <w:sz w:val="24"/>
      <w:szCs w:val="24"/>
      <w:bdr w:val="none" w:sz="0" w:space="0" w:color="auto"/>
    </w:rPr>
  </w:style>
  <w:style w:type="character" w:customStyle="1" w:styleId="EndNoteBibliography0">
    <w:name w:val="EndNote Bibliography (文字)"/>
    <w:link w:val="EndNoteBibliography"/>
    <w:rsid w:val="00A120E6"/>
    <w:rPr>
      <w:rFonts w:eastAsia="ＭＳ 明朝"/>
      <w:sz w:val="24"/>
      <w:szCs w:val="24"/>
      <w:bdr w:val="none" w:sz="0" w:space="0" w:color="auto"/>
    </w:rPr>
  </w:style>
  <w:style w:type="paragraph" w:styleId="af2">
    <w:name w:val="Body Text"/>
    <w:basedOn w:val="a"/>
    <w:link w:val="af3"/>
    <w:uiPriority w:val="99"/>
    <w:unhideWhenUsed/>
    <w:rsid w:val="00C0484E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480" w:lineRule="auto"/>
      <w:jc w:val="left"/>
    </w:pPr>
    <w:rPr>
      <w:rFonts w:asciiTheme="minorHAnsi" w:eastAsiaTheme="minorEastAsia" w:hAnsiTheme="minorHAnsi" w:cstheme="minorBidi"/>
      <w:color w:val="auto"/>
      <w:kern w:val="24"/>
      <w:sz w:val="24"/>
      <w:szCs w:val="24"/>
      <w:bdr w:val="none" w:sz="0" w:space="0" w:color="auto"/>
    </w:rPr>
  </w:style>
  <w:style w:type="character" w:customStyle="1" w:styleId="af3">
    <w:name w:val="本文 (文字)"/>
    <w:basedOn w:val="a0"/>
    <w:link w:val="af2"/>
    <w:uiPriority w:val="99"/>
    <w:rsid w:val="00C0484E"/>
    <w:rPr>
      <w:rFonts w:asciiTheme="minorHAnsi" w:hAnsiTheme="minorHAnsi" w:cstheme="minorBidi"/>
      <w:kern w:val="24"/>
      <w:sz w:val="24"/>
      <w:szCs w:val="24"/>
      <w:bdr w:val="none" w:sz="0" w:space="0" w:color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jc w:val="both"/>
    </w:pPr>
    <w:rPr>
      <w:rFonts w:ascii="Century" w:eastAsia="Century" w:hAnsi="Century" w:cs="Century"/>
      <w:color w:val="000000"/>
      <w:kern w:val="2"/>
      <w:sz w:val="21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</w:rPr>
  </w:style>
  <w:style w:type="paragraph" w:styleId="a4">
    <w:name w:val="footer"/>
    <w:pPr>
      <w:widowControl w:val="0"/>
      <w:tabs>
        <w:tab w:val="center" w:pos="4252"/>
        <w:tab w:val="right" w:pos="8504"/>
      </w:tabs>
      <w:jc w:val="both"/>
    </w:pPr>
    <w:rPr>
      <w:rFonts w:ascii="Century" w:eastAsia="Century" w:hAnsi="Century" w:cs="Century"/>
      <w:color w:val="000000"/>
      <w:kern w:val="2"/>
      <w:sz w:val="21"/>
      <w:szCs w:val="21"/>
      <w:u w:color="000000"/>
    </w:rPr>
  </w:style>
  <w:style w:type="paragraph" w:styleId="a5">
    <w:name w:val="No Spacing"/>
    <w:pPr>
      <w:widowControl w:val="0"/>
      <w:jc w:val="both"/>
    </w:pPr>
    <w:rPr>
      <w:rFonts w:ascii="Century" w:eastAsia="Century" w:hAnsi="Century" w:cs="Century"/>
      <w:color w:val="000000"/>
      <w:kern w:val="2"/>
      <w:sz w:val="21"/>
      <w:szCs w:val="21"/>
      <w:u w:color="000000"/>
    </w:rPr>
  </w:style>
  <w:style w:type="character" w:customStyle="1" w:styleId="Link">
    <w:name w:val="Link"/>
    <w:rPr>
      <w:color w:val="0000FF"/>
      <w:u w:val="single" w:color="0000FF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a6">
    <w:name w:val="List Paragraph"/>
    <w:pPr>
      <w:widowControl w:val="0"/>
      <w:ind w:left="840"/>
      <w:jc w:val="both"/>
    </w:pPr>
    <w:rPr>
      <w:rFonts w:ascii="Century" w:eastAsia="Century" w:hAnsi="Century" w:cs="Century"/>
      <w:color w:val="000000"/>
      <w:kern w:val="2"/>
      <w:sz w:val="21"/>
      <w:szCs w:val="21"/>
      <w:u w:color="000000"/>
    </w:rPr>
  </w:style>
  <w:style w:type="paragraph" w:styleId="a7">
    <w:name w:val="annotation text"/>
    <w:basedOn w:val="a"/>
    <w:link w:val="a8"/>
    <w:uiPriority w:val="99"/>
    <w:semiHidden/>
    <w:unhideWhenUsed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Pr>
      <w:rFonts w:ascii="Century" w:eastAsia="Century" w:hAnsi="Century" w:cs="Century"/>
      <w:color w:val="000000"/>
      <w:kern w:val="2"/>
      <w:sz w:val="21"/>
      <w:szCs w:val="21"/>
      <w:u w:color="000000"/>
    </w:rPr>
  </w:style>
  <w:style w:type="character" w:styleId="a9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7E59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7E5942"/>
    <w:rPr>
      <w:rFonts w:asciiTheme="majorHAnsi" w:eastAsiaTheme="majorEastAsia" w:hAnsiTheme="majorHAnsi" w:cstheme="majorBidi"/>
      <w:color w:val="000000"/>
      <w:kern w:val="2"/>
      <w:sz w:val="18"/>
      <w:szCs w:val="18"/>
      <w:u w:color="000000"/>
    </w:rPr>
  </w:style>
  <w:style w:type="paragraph" w:styleId="Web">
    <w:name w:val="Normal (Web)"/>
    <w:basedOn w:val="a"/>
    <w:uiPriority w:val="99"/>
    <w:semiHidden/>
    <w:unhideWhenUsed/>
    <w:rsid w:val="00302EEC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auto"/>
      <w:kern w:val="0"/>
      <w:sz w:val="24"/>
      <w:szCs w:val="24"/>
      <w:bdr w:val="none" w:sz="0" w:space="0" w:color="auto"/>
    </w:rPr>
  </w:style>
  <w:style w:type="paragraph" w:styleId="ac">
    <w:name w:val="header"/>
    <w:basedOn w:val="a"/>
    <w:link w:val="ad"/>
    <w:uiPriority w:val="99"/>
    <w:unhideWhenUsed/>
    <w:rsid w:val="00CC3BB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CC3BBD"/>
    <w:rPr>
      <w:rFonts w:ascii="Century" w:eastAsia="Century" w:hAnsi="Century" w:cs="Century"/>
      <w:color w:val="000000"/>
      <w:kern w:val="2"/>
      <w:sz w:val="21"/>
      <w:szCs w:val="21"/>
      <w:u w:color="000000"/>
    </w:rPr>
  </w:style>
  <w:style w:type="paragraph" w:styleId="ae">
    <w:name w:val="annotation subject"/>
    <w:basedOn w:val="a7"/>
    <w:next w:val="a7"/>
    <w:link w:val="af"/>
    <w:uiPriority w:val="99"/>
    <w:semiHidden/>
    <w:unhideWhenUsed/>
    <w:rsid w:val="00CC1E8E"/>
    <w:rPr>
      <w:b/>
      <w:bCs/>
    </w:rPr>
  </w:style>
  <w:style w:type="character" w:customStyle="1" w:styleId="af">
    <w:name w:val="コメント内容 (文字)"/>
    <w:basedOn w:val="a8"/>
    <w:link w:val="ae"/>
    <w:uiPriority w:val="99"/>
    <w:semiHidden/>
    <w:rsid w:val="00CC1E8E"/>
    <w:rPr>
      <w:rFonts w:ascii="Century" w:eastAsia="Century" w:hAnsi="Century" w:cs="Century"/>
      <w:b/>
      <w:bCs/>
      <w:color w:val="000000"/>
      <w:kern w:val="2"/>
      <w:sz w:val="21"/>
      <w:szCs w:val="21"/>
      <w:u w:color="000000"/>
    </w:rPr>
  </w:style>
  <w:style w:type="character" w:customStyle="1" w:styleId="apple-converted-space">
    <w:name w:val="apple-converted-space"/>
    <w:basedOn w:val="a0"/>
    <w:rsid w:val="005F0207"/>
  </w:style>
  <w:style w:type="character" w:customStyle="1" w:styleId="1">
    <w:name w:val="未解決のメンション1"/>
    <w:basedOn w:val="a0"/>
    <w:uiPriority w:val="99"/>
    <w:semiHidden/>
    <w:unhideWhenUsed/>
    <w:rsid w:val="00D05200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AD233C"/>
    <w:rPr>
      <w:color w:val="FF00FF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6E687C"/>
  </w:style>
  <w:style w:type="paragraph" w:customStyle="1" w:styleId="EndNoteBibliography">
    <w:name w:val="EndNote Bibliography"/>
    <w:basedOn w:val="a"/>
    <w:link w:val="EndNoteBibliography0"/>
    <w:rsid w:val="00A120E6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left"/>
    </w:pPr>
    <w:rPr>
      <w:rFonts w:ascii="Times New Roman" w:eastAsia="ＭＳ 明朝" w:hAnsi="Times New Roman" w:cs="Times New Roman"/>
      <w:color w:val="auto"/>
      <w:kern w:val="0"/>
      <w:sz w:val="24"/>
      <w:szCs w:val="24"/>
      <w:bdr w:val="none" w:sz="0" w:space="0" w:color="auto"/>
    </w:rPr>
  </w:style>
  <w:style w:type="character" w:customStyle="1" w:styleId="EndNoteBibliography0">
    <w:name w:val="EndNote Bibliography (文字)"/>
    <w:link w:val="EndNoteBibliography"/>
    <w:rsid w:val="00A120E6"/>
    <w:rPr>
      <w:rFonts w:eastAsia="ＭＳ 明朝"/>
      <w:sz w:val="24"/>
      <w:szCs w:val="24"/>
      <w:bdr w:val="none" w:sz="0" w:space="0" w:color="auto"/>
    </w:rPr>
  </w:style>
  <w:style w:type="paragraph" w:styleId="af2">
    <w:name w:val="Body Text"/>
    <w:basedOn w:val="a"/>
    <w:link w:val="af3"/>
    <w:uiPriority w:val="99"/>
    <w:unhideWhenUsed/>
    <w:rsid w:val="00C0484E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480" w:lineRule="auto"/>
      <w:jc w:val="left"/>
    </w:pPr>
    <w:rPr>
      <w:rFonts w:asciiTheme="minorHAnsi" w:eastAsiaTheme="minorEastAsia" w:hAnsiTheme="minorHAnsi" w:cstheme="minorBidi"/>
      <w:color w:val="auto"/>
      <w:kern w:val="24"/>
      <w:sz w:val="24"/>
      <w:szCs w:val="24"/>
      <w:bdr w:val="none" w:sz="0" w:space="0" w:color="auto"/>
    </w:rPr>
  </w:style>
  <w:style w:type="character" w:customStyle="1" w:styleId="af3">
    <w:name w:val="本文 (文字)"/>
    <w:basedOn w:val="a0"/>
    <w:link w:val="af2"/>
    <w:uiPriority w:val="99"/>
    <w:rsid w:val="00C0484E"/>
    <w:rPr>
      <w:rFonts w:asciiTheme="minorHAnsi" w:hAnsiTheme="minorHAnsi" w:cstheme="minorBidi"/>
      <w:kern w:val="24"/>
      <w:sz w:val="24"/>
      <w:szCs w:val="24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38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82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44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99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39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 テーマ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テーマ">
      <a:majorFont>
        <a:latin typeface="Helvetica"/>
        <a:ea typeface="ＭＳ ゴシック"/>
        <a:cs typeface="Helvetica"/>
      </a:majorFont>
      <a:minorFont>
        <a:latin typeface="Helvetica"/>
        <a:ea typeface="ＭＳ 明朝"/>
        <a:cs typeface="Helvetica"/>
      </a:minorFont>
    </a:fontScheme>
    <a:fmtScheme name="Office テーマ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EBEBEB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entury"/>
            <a:ea typeface="Century"/>
            <a:cs typeface="Century"/>
            <a:sym typeface="Century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entury"/>
            <a:ea typeface="Century"/>
            <a:cs typeface="Century"/>
            <a:sym typeface="Century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8</Words>
  <Characters>1019</Characters>
  <Application>Microsoft Macintosh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石黒 精</dc:creator>
  <cp:lastModifiedBy>野村 理</cp:lastModifiedBy>
  <cp:revision>9</cp:revision>
  <cp:lastPrinted>2019-06-10T05:52:00Z</cp:lastPrinted>
  <dcterms:created xsi:type="dcterms:W3CDTF">2019-07-16T09:27:00Z</dcterms:created>
  <dcterms:modified xsi:type="dcterms:W3CDTF">2019-07-25T06:47:00Z</dcterms:modified>
</cp:coreProperties>
</file>